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4D071" w14:textId="77777777" w:rsidR="00E65E08" w:rsidRDefault="00F079C9" w:rsidP="00E65E08">
      <w:pPr>
        <w:pStyle w:val="NoSpacing"/>
        <w:rPr>
          <w:rFonts w:ascii="Times New Roman" w:hAnsi="Times New Roman" w:cs="Times New Roman"/>
          <w:lang w:val="en-GB"/>
        </w:rPr>
      </w:pPr>
      <w:r w:rsidRPr="00B47E1D">
        <w:rPr>
          <w:rFonts w:ascii="Times New Roman" w:hAnsi="Times New Roman" w:cs="Times New Roman"/>
          <w:lang w:val="en-GB"/>
        </w:rPr>
        <w:t>QUESTIONNAIRE</w:t>
      </w:r>
    </w:p>
    <w:p w14:paraId="0649ED89" w14:textId="1DA74027" w:rsidR="00F25478" w:rsidRPr="00E65E08" w:rsidRDefault="00F079C9" w:rsidP="00E65E08">
      <w:pPr>
        <w:pStyle w:val="NoSpacing"/>
        <w:rPr>
          <w:rFonts w:ascii="Times New Roman" w:hAnsi="Times New Roman" w:cs="Times New Roman"/>
          <w:lang w:val="en-GB"/>
        </w:rPr>
      </w:pPr>
      <w:r w:rsidRPr="00B47E1D">
        <w:rPr>
          <w:rFonts w:ascii="Times New Roman" w:hAnsi="Times New Roman" w:cs="Times New Roman"/>
          <w:sz w:val="20"/>
          <w:szCs w:val="20"/>
          <w:lang w:val="en-GB"/>
        </w:rPr>
        <w:t>Questionnaire number</w:t>
      </w:r>
      <w:r w:rsidR="00F25478" w:rsidRPr="00B47E1D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567"/>
        <w:gridCol w:w="567"/>
      </w:tblGrid>
      <w:tr w:rsidR="00F25478" w:rsidRPr="00B47E1D" w14:paraId="3A2D7AD7" w14:textId="77777777" w:rsidTr="00887E96">
        <w:tc>
          <w:tcPr>
            <w:tcW w:w="675" w:type="dxa"/>
          </w:tcPr>
          <w:p w14:paraId="5D2A4F13" w14:textId="77777777" w:rsidR="00F25478" w:rsidRPr="00B47E1D" w:rsidRDefault="00F25478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B286F7C" w14:textId="77777777" w:rsidR="00F25478" w:rsidRPr="00B47E1D" w:rsidRDefault="00F25478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949AAE3" w14:textId="77777777" w:rsidR="00F25478" w:rsidRPr="00B47E1D" w:rsidRDefault="00F25478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B9CB700" w14:textId="77777777" w:rsidR="00E65E08" w:rsidRDefault="00E65E08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CE2838" w14:textId="7A723D0B" w:rsidR="00EB21ED" w:rsidRPr="00B47E1D" w:rsidRDefault="00EB21ED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Have you visited 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t least one of 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following </w:t>
      </w:r>
      <w:r w:rsidR="004C7030">
        <w:rPr>
          <w:rFonts w:ascii="Times New Roman" w:hAnsi="Times New Roman" w:cs="Times New Roman"/>
          <w:b/>
          <w:sz w:val="20"/>
          <w:szCs w:val="20"/>
          <w:lang w:val="en-GB"/>
        </w:rPr>
        <w:t>State P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ark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past three years? 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>Please indicate yes or no.</w:t>
      </w:r>
    </w:p>
    <w:p w14:paraId="14F08A6D" w14:textId="77777777" w:rsidR="00EB21ED" w:rsidRPr="00B47E1D" w:rsidRDefault="00EB21ED" w:rsidP="00EB21ED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1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 xml:space="preserve">Florida Keys Overseas Heritage Trail </w:t>
      </w:r>
    </w:p>
    <w:p w14:paraId="6AFB2F31" w14:textId="77777777" w:rsidR="00EB21ED" w:rsidRPr="00B47E1D" w:rsidRDefault="00EB21ED" w:rsidP="00EB21ED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2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>Honeymoon Island State Park</w:t>
      </w:r>
    </w:p>
    <w:p w14:paraId="414E6276" w14:textId="77777777" w:rsidR="00EB21ED" w:rsidRPr="00B47E1D" w:rsidRDefault="00EB21ED" w:rsidP="00EB21ED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3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>Marjorie Harris Carr Cross Florida Greenway</w:t>
      </w:r>
    </w:p>
    <w:p w14:paraId="699543B2" w14:textId="77777777" w:rsidR="00EB21ED" w:rsidRPr="00B47E1D" w:rsidRDefault="00EB21ED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06A700" w14:textId="360684F0" w:rsidR="003703F5" w:rsidRPr="00B47E1D" w:rsidRDefault="00F25478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CF357B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– Which one(s) have you visited in 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3703F5" w:rsidRPr="00B47E1D">
        <w:rPr>
          <w:rFonts w:ascii="Times New Roman" w:hAnsi="Times New Roman" w:cs="Times New Roman"/>
          <w:b/>
          <w:sz w:val="20"/>
          <w:szCs w:val="20"/>
          <w:lang w:val="en-GB"/>
        </w:rPr>
        <w:t>past three years? Check all that apply.</w:t>
      </w:r>
    </w:p>
    <w:p w14:paraId="1B24EC23" w14:textId="77777777" w:rsidR="003703F5" w:rsidRPr="00B47E1D" w:rsidRDefault="003703F5" w:rsidP="003703F5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1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 xml:space="preserve">Florida Keys Overseas Heritage Trail </w:t>
      </w:r>
    </w:p>
    <w:p w14:paraId="7283BA67" w14:textId="77777777" w:rsidR="003703F5" w:rsidRPr="00B47E1D" w:rsidRDefault="003703F5" w:rsidP="003703F5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2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>Honeymoon Island State Park</w:t>
      </w:r>
    </w:p>
    <w:p w14:paraId="4292EA65" w14:textId="77777777" w:rsidR="003703F5" w:rsidRPr="00B47E1D" w:rsidRDefault="003703F5" w:rsidP="003703F5">
      <w:pPr>
        <w:pStyle w:val="EndnoteText"/>
        <w:rPr>
          <w:rFonts w:ascii="Times New Roman" w:hAnsi="Times New Roman"/>
          <w:iCs/>
          <w:spacing w:val="-3"/>
          <w:sz w:val="18"/>
          <w:szCs w:val="18"/>
        </w:rPr>
      </w:pPr>
      <w:r w:rsidRPr="00B47E1D">
        <w:rPr>
          <w:rFonts w:ascii="Times New Roman" w:hAnsi="Times New Roman"/>
          <w:iCs/>
          <w:spacing w:val="-3"/>
          <w:sz w:val="18"/>
          <w:szCs w:val="18"/>
        </w:rPr>
        <w:t>3.</w:t>
      </w:r>
      <w:r w:rsidRPr="00B47E1D">
        <w:rPr>
          <w:rFonts w:ascii="Times New Roman" w:hAnsi="Times New Roman"/>
          <w:iCs/>
          <w:spacing w:val="-3"/>
          <w:sz w:val="18"/>
          <w:szCs w:val="18"/>
        </w:rPr>
        <w:tab/>
        <w:t>Marjorie Harris Carr Cross Florida Greenway</w:t>
      </w:r>
    </w:p>
    <w:p w14:paraId="5D81440C" w14:textId="77777777" w:rsidR="003703F5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B1CBD4" w14:textId="0D3E091D" w:rsidR="0018023F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3. </w:t>
      </w:r>
      <w:r w:rsidR="00CF357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- </w:t>
      </w:r>
      <w:r w:rsidR="006D728F" w:rsidRPr="00B47E1D">
        <w:rPr>
          <w:rFonts w:ascii="Times New Roman" w:hAnsi="Times New Roman" w:cs="Times New Roman"/>
          <w:b/>
          <w:sz w:val="20"/>
          <w:szCs w:val="20"/>
          <w:lang w:val="en-GB"/>
        </w:rPr>
        <w:t>Could you tell us your usual place of residence</w:t>
      </w:r>
      <w:r w:rsidR="00FD2CCF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835"/>
      </w:tblGrid>
      <w:tr w:rsidR="00EB21ED" w:rsidRPr="00B47E1D" w14:paraId="36BC39B7" w14:textId="07C4E179" w:rsidTr="00AD3ED2">
        <w:tc>
          <w:tcPr>
            <w:tcW w:w="675" w:type="dxa"/>
          </w:tcPr>
          <w:p w14:paraId="04E541D6" w14:textId="77777777" w:rsidR="00EB21ED" w:rsidRPr="00B47E1D" w:rsidRDefault="00EB21E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70AA22B" w14:textId="4385F498" w:rsidR="00EB21ED" w:rsidRPr="00B47E1D" w:rsidRDefault="00EB21ED" w:rsidP="00AD3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orida </w:t>
            </w:r>
          </w:p>
        </w:tc>
      </w:tr>
      <w:tr w:rsidR="00EB21ED" w:rsidRPr="00B47E1D" w14:paraId="7714EDD0" w14:textId="6003EC31" w:rsidTr="00AD3ED2">
        <w:tc>
          <w:tcPr>
            <w:tcW w:w="675" w:type="dxa"/>
          </w:tcPr>
          <w:p w14:paraId="6DFEFD0A" w14:textId="77777777" w:rsidR="00EB21ED" w:rsidRPr="00B47E1D" w:rsidRDefault="00EB21E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11890565" w14:textId="2C6E1921" w:rsidR="00EB21ED" w:rsidRPr="00B47E1D" w:rsidRDefault="00EB21ED" w:rsidP="00AD3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.S. other than Florida</w:t>
            </w:r>
          </w:p>
        </w:tc>
      </w:tr>
      <w:tr w:rsidR="00EB21ED" w:rsidRPr="00B47E1D" w14:paraId="1B332B0C" w14:textId="77BD3F2C" w:rsidTr="00AD3ED2">
        <w:tc>
          <w:tcPr>
            <w:tcW w:w="675" w:type="dxa"/>
          </w:tcPr>
          <w:p w14:paraId="78F448BC" w14:textId="77777777" w:rsidR="00EB21ED" w:rsidRPr="00B47E1D" w:rsidRDefault="00EB21E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22D6E3A" w14:textId="0CBD8FAD" w:rsidR="00EB21ED" w:rsidRPr="00B47E1D" w:rsidRDefault="00EB21ED" w:rsidP="00AD3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, please specify</w:t>
            </w:r>
          </w:p>
        </w:tc>
      </w:tr>
    </w:tbl>
    <w:p w14:paraId="739A5A2D" w14:textId="7E8C7E31" w:rsidR="00CF357B" w:rsidRPr="00B47E1D" w:rsidRDefault="00CF357B" w:rsidP="00EB21E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EA4AF4" w14:textId="544288D2" w:rsidR="00F968B1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CF357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- 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Was your most recent visit to one of </w:t>
      </w:r>
      <w:r w:rsidR="00311C9F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F968B1">
        <w:rPr>
          <w:rFonts w:ascii="Times New Roman" w:hAnsi="Times New Roman" w:cs="Times New Roman"/>
          <w:b/>
          <w:sz w:val="20"/>
          <w:szCs w:val="20"/>
          <w:lang w:val="en-GB"/>
        </w:rPr>
        <w:t>three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tate Park</w:t>
      </w:r>
      <w:r w:rsidR="00F968B1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Florida </w:t>
      </w:r>
      <w:r w:rsidR="00311C9F">
        <w:rPr>
          <w:rFonts w:ascii="Times New Roman" w:hAnsi="Times New Roman" w:cs="Times New Roman"/>
          <w:b/>
          <w:sz w:val="20"/>
          <w:szCs w:val="20"/>
          <w:lang w:val="en-GB"/>
        </w:rPr>
        <w:t xml:space="preserve">your first ever 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visit to that </w:t>
      </w:r>
      <w:r w:rsidR="004C7030">
        <w:rPr>
          <w:rFonts w:ascii="Times New Roman" w:hAnsi="Times New Roman" w:cs="Times New Roman"/>
          <w:b/>
          <w:sz w:val="20"/>
          <w:szCs w:val="20"/>
          <w:lang w:val="en-GB"/>
        </w:rPr>
        <w:t>park</w:t>
      </w:r>
      <w:r w:rsidR="004100A9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552"/>
      </w:tblGrid>
      <w:tr w:rsidR="00824740" w:rsidRPr="00B47E1D" w14:paraId="659EAD8D" w14:textId="77777777" w:rsidTr="00DA2222">
        <w:tc>
          <w:tcPr>
            <w:tcW w:w="675" w:type="dxa"/>
          </w:tcPr>
          <w:p w14:paraId="3B56034D" w14:textId="77777777" w:rsidR="00824740" w:rsidRPr="00B47E1D" w:rsidRDefault="00824740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6DC97BC9" w14:textId="77777777" w:rsidR="00824740" w:rsidRPr="00B47E1D" w:rsidRDefault="00824740" w:rsidP="00904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the first time</w:t>
            </w:r>
          </w:p>
        </w:tc>
      </w:tr>
      <w:tr w:rsidR="00824740" w:rsidRPr="00B47E1D" w14:paraId="58AC9C32" w14:textId="77777777" w:rsidTr="00DA2222">
        <w:tc>
          <w:tcPr>
            <w:tcW w:w="675" w:type="dxa"/>
          </w:tcPr>
          <w:p w14:paraId="1374EAD8" w14:textId="77777777" w:rsidR="00824740" w:rsidRPr="00B47E1D" w:rsidRDefault="00824740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0762142C" w14:textId="77777777" w:rsidR="00824740" w:rsidRPr="00B47E1D" w:rsidRDefault="00824740" w:rsidP="00904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the second time</w:t>
            </w:r>
          </w:p>
        </w:tc>
      </w:tr>
      <w:tr w:rsidR="00824740" w:rsidRPr="00B47E1D" w14:paraId="588F7B73" w14:textId="77777777" w:rsidTr="00DA2222">
        <w:tc>
          <w:tcPr>
            <w:tcW w:w="675" w:type="dxa"/>
          </w:tcPr>
          <w:p w14:paraId="70F11D8D" w14:textId="77777777" w:rsidR="00824740" w:rsidRPr="00B47E1D" w:rsidRDefault="00824740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6D079FEF" w14:textId="77777777" w:rsidR="00824740" w:rsidRPr="00B47E1D" w:rsidRDefault="00824740" w:rsidP="00904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the third time</w:t>
            </w:r>
          </w:p>
        </w:tc>
      </w:tr>
      <w:tr w:rsidR="00824740" w:rsidRPr="00B47E1D" w14:paraId="46E53F1F" w14:textId="77777777" w:rsidTr="00DA2222">
        <w:tc>
          <w:tcPr>
            <w:tcW w:w="675" w:type="dxa"/>
          </w:tcPr>
          <w:p w14:paraId="137FCCB6" w14:textId="77777777" w:rsidR="00824740" w:rsidRPr="00B47E1D" w:rsidRDefault="00824740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28DD251B" w14:textId="77777777" w:rsidR="00824740" w:rsidRPr="00B47E1D" w:rsidRDefault="00824740" w:rsidP="005152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three times</w:t>
            </w:r>
          </w:p>
        </w:tc>
      </w:tr>
      <w:tr w:rsidR="00824740" w:rsidRPr="00B47E1D" w14:paraId="0B913D2D" w14:textId="77777777" w:rsidTr="00DA2222">
        <w:tc>
          <w:tcPr>
            <w:tcW w:w="675" w:type="dxa"/>
          </w:tcPr>
          <w:p w14:paraId="63B35895" w14:textId="77777777" w:rsidR="00824740" w:rsidRPr="00B47E1D" w:rsidRDefault="00824740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2" w:type="dxa"/>
          </w:tcPr>
          <w:p w14:paraId="725A418A" w14:textId="104AFF53" w:rsidR="00824740" w:rsidRPr="00B47E1D" w:rsidRDefault="00311C9F" w:rsidP="005152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sit </w:t>
            </w:r>
            <w:r w:rsidR="00824740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tly</w:t>
            </w:r>
          </w:p>
        </w:tc>
      </w:tr>
    </w:tbl>
    <w:p w14:paraId="5DE4AC81" w14:textId="77777777" w:rsidR="0018023F" w:rsidRPr="00B47E1D" w:rsidRDefault="0018023F" w:rsidP="00904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027ACE" w14:textId="78A592CE" w:rsidR="003703F5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5. - How many State Parks in Florida have you visited</w:t>
      </w:r>
      <w:r w:rsidR="00311C9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total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? Please fill in the blank</w:t>
      </w:r>
      <w:r w:rsidR="0006200F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5A45F6CA" w14:textId="77777777" w:rsidR="003703F5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7DE230" w14:textId="78D00F9A" w:rsidR="00F119BF" w:rsidRPr="00B47E1D" w:rsidRDefault="003703F5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="00CF357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- 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Do you normally</w:t>
      </w:r>
      <w:r w:rsidR="007D6611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visit the</w:t>
      </w:r>
      <w:r w:rsidR="00980A2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>s in Florida</w:t>
      </w:r>
      <w:r w:rsidR="00F119BF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D6611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lone or </w:t>
      </w:r>
      <w:r w:rsidR="00311C9F">
        <w:rPr>
          <w:rFonts w:ascii="Times New Roman" w:hAnsi="Times New Roman" w:cs="Times New Roman"/>
          <w:b/>
          <w:sz w:val="20"/>
          <w:szCs w:val="20"/>
          <w:lang w:val="en-GB"/>
        </w:rPr>
        <w:t>with</w:t>
      </w:r>
      <w:r w:rsidR="007D6611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mpany</w:t>
      </w:r>
      <w:r w:rsidR="00CF357B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6237"/>
      </w:tblGrid>
      <w:tr w:rsidR="0049170C" w:rsidRPr="00B47E1D" w14:paraId="236D5645" w14:textId="77777777" w:rsidTr="0049170C">
        <w:tc>
          <w:tcPr>
            <w:tcW w:w="675" w:type="dxa"/>
          </w:tcPr>
          <w:p w14:paraId="3B5B1671" w14:textId="00407FA2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14:paraId="3078C013" w14:textId="77777777" w:rsidR="0049170C" w:rsidRPr="00B47E1D" w:rsidRDefault="0049170C" w:rsidP="00904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ne</w:t>
            </w:r>
          </w:p>
        </w:tc>
      </w:tr>
      <w:tr w:rsidR="0049170C" w:rsidRPr="00B47E1D" w14:paraId="1E47DC43" w14:textId="77777777" w:rsidTr="0049170C">
        <w:tc>
          <w:tcPr>
            <w:tcW w:w="675" w:type="dxa"/>
          </w:tcPr>
          <w:p w14:paraId="349365D7" w14:textId="4D2E421F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37" w:type="dxa"/>
          </w:tcPr>
          <w:p w14:paraId="15B6BB9B" w14:textId="77777777" w:rsidR="0049170C" w:rsidRPr="00B47E1D" w:rsidRDefault="0049170C" w:rsidP="00E762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your partner</w:t>
            </w:r>
          </w:p>
        </w:tc>
      </w:tr>
      <w:tr w:rsidR="0049170C" w:rsidRPr="00B47E1D" w14:paraId="60A6621B" w14:textId="77777777" w:rsidTr="0049170C">
        <w:tc>
          <w:tcPr>
            <w:tcW w:w="675" w:type="dxa"/>
          </w:tcPr>
          <w:p w14:paraId="45D9BD99" w14:textId="6ECD49C7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14:paraId="4D4B6675" w14:textId="77777777" w:rsidR="0049170C" w:rsidRPr="00B47E1D" w:rsidRDefault="0049170C" w:rsidP="007D66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your family</w:t>
            </w:r>
          </w:p>
        </w:tc>
      </w:tr>
      <w:tr w:rsidR="0049170C" w:rsidRPr="00B47E1D" w14:paraId="0716A6CC" w14:textId="77777777" w:rsidTr="0049170C">
        <w:tc>
          <w:tcPr>
            <w:tcW w:w="675" w:type="dxa"/>
          </w:tcPr>
          <w:p w14:paraId="6A0E8A36" w14:textId="21094F9F" w:rsidR="00980A27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37" w:type="dxa"/>
          </w:tcPr>
          <w:p w14:paraId="4AD922BE" w14:textId="77777777" w:rsidR="0049170C" w:rsidRPr="00B47E1D" w:rsidRDefault="0049170C" w:rsidP="00904A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friends </w:t>
            </w:r>
          </w:p>
        </w:tc>
      </w:tr>
      <w:tr w:rsidR="0049170C" w:rsidRPr="00B47E1D" w14:paraId="7BACE37D" w14:textId="77777777" w:rsidTr="0049170C">
        <w:tc>
          <w:tcPr>
            <w:tcW w:w="675" w:type="dxa"/>
          </w:tcPr>
          <w:p w14:paraId="0B099670" w14:textId="036951B6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37" w:type="dxa"/>
          </w:tcPr>
          <w:p w14:paraId="09DCEE41" w14:textId="6CC6FA38" w:rsidR="0049170C" w:rsidRPr="00B47E1D" w:rsidRDefault="0049170C" w:rsidP="00BB51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of an o</w:t>
            </w:r>
            <w:r w:rsidR="00F968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aniz</w:t>
            </w: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trip in a group larger than 8 people but less than 15</w:t>
            </w:r>
          </w:p>
        </w:tc>
      </w:tr>
      <w:tr w:rsidR="0049170C" w:rsidRPr="00B47E1D" w14:paraId="42C36D0F" w14:textId="77777777" w:rsidTr="0049170C">
        <w:tc>
          <w:tcPr>
            <w:tcW w:w="675" w:type="dxa"/>
          </w:tcPr>
          <w:p w14:paraId="32A0353C" w14:textId="077BC363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37" w:type="dxa"/>
          </w:tcPr>
          <w:p w14:paraId="47271E55" w14:textId="648256E8" w:rsidR="0049170C" w:rsidRPr="00B47E1D" w:rsidRDefault="00F968B1" w:rsidP="00BB51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of an organiz</w:t>
            </w:r>
            <w:r w:rsidR="0049170C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trip in a group larger than 15 people but less than 25</w:t>
            </w:r>
          </w:p>
        </w:tc>
      </w:tr>
      <w:tr w:rsidR="0049170C" w:rsidRPr="00B47E1D" w14:paraId="17C8F0D2" w14:textId="77777777" w:rsidTr="0049170C">
        <w:tc>
          <w:tcPr>
            <w:tcW w:w="675" w:type="dxa"/>
          </w:tcPr>
          <w:p w14:paraId="5E3BAB8B" w14:textId="4EE48944" w:rsidR="0049170C" w:rsidRPr="00B47E1D" w:rsidRDefault="002F310E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37" w:type="dxa"/>
          </w:tcPr>
          <w:p w14:paraId="3230DE32" w14:textId="3906365F" w:rsidR="0049170C" w:rsidRPr="00B47E1D" w:rsidRDefault="00F968B1" w:rsidP="00BB51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of an organiz</w:t>
            </w:r>
            <w:r w:rsidR="0049170C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trip in a group larger than 25 people</w:t>
            </w:r>
          </w:p>
        </w:tc>
      </w:tr>
    </w:tbl>
    <w:p w14:paraId="12CB54CD" w14:textId="77777777" w:rsidR="00D62D59" w:rsidRPr="00B47E1D" w:rsidRDefault="00D62D59" w:rsidP="00904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D80EBE8" w14:textId="77777777" w:rsidR="002F0D31" w:rsidRPr="00B47E1D" w:rsidRDefault="002F0D31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E6D5EE" w14:textId="10276AB4" w:rsidR="00F119BF" w:rsidRDefault="00F968B1" w:rsidP="00904A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7. -Could you mark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services </w:t>
      </w:r>
      <w:r w:rsidR="00D83822" w:rsidRPr="00B47E1D">
        <w:rPr>
          <w:rFonts w:ascii="Times New Roman" w:hAnsi="Times New Roman" w:cs="Times New Roman"/>
          <w:b/>
          <w:sz w:val="20"/>
          <w:szCs w:val="20"/>
          <w:lang w:val="en-GB"/>
        </w:rPr>
        <w:t>you have experienced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8512A">
        <w:rPr>
          <w:rFonts w:ascii="Times New Roman" w:hAnsi="Times New Roman" w:cs="Times New Roman"/>
          <w:b/>
          <w:sz w:val="20"/>
          <w:szCs w:val="20"/>
          <w:lang w:val="en-GB"/>
        </w:rPr>
        <w:t>in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</w:t>
      </w:r>
      <w:r w:rsidR="00F851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following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="00FF1E5E" w:rsidRPr="00B47E1D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FD2CCF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p w14:paraId="33AA0392" w14:textId="4A043737" w:rsidR="00887E96" w:rsidRPr="00B47E1D" w:rsidRDefault="00887E96" w:rsidP="00904A8E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TableGrid"/>
        <w:tblW w:w="8488" w:type="dxa"/>
        <w:tblLayout w:type="fixed"/>
        <w:tblLook w:val="04A0" w:firstRow="1" w:lastRow="0" w:firstColumn="1" w:lastColumn="0" w:noHBand="0" w:noVBand="1"/>
      </w:tblPr>
      <w:tblGrid>
        <w:gridCol w:w="790"/>
        <w:gridCol w:w="2292"/>
        <w:gridCol w:w="1534"/>
        <w:gridCol w:w="1702"/>
        <w:gridCol w:w="2170"/>
      </w:tblGrid>
      <w:tr w:rsidR="00F968B1" w:rsidRPr="00B47E1D" w14:paraId="217618C7" w14:textId="77777777" w:rsidTr="00F968B1">
        <w:trPr>
          <w:trHeight w:val="736"/>
        </w:trPr>
        <w:tc>
          <w:tcPr>
            <w:tcW w:w="790" w:type="dxa"/>
          </w:tcPr>
          <w:p w14:paraId="7A4C96DF" w14:textId="77777777" w:rsidR="00F968B1" w:rsidRPr="00B47E1D" w:rsidRDefault="00F968B1" w:rsidP="00887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92" w:type="dxa"/>
          </w:tcPr>
          <w:p w14:paraId="6744EDA2" w14:textId="47C65F71" w:rsidR="00F968B1" w:rsidRPr="00B47E1D" w:rsidRDefault="00F968B1" w:rsidP="00887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vices</w:t>
            </w:r>
          </w:p>
        </w:tc>
        <w:tc>
          <w:tcPr>
            <w:tcW w:w="1534" w:type="dxa"/>
          </w:tcPr>
          <w:p w14:paraId="5A5D4D2C" w14:textId="3FD4158E" w:rsidR="00F968B1" w:rsidRPr="00B47E1D" w:rsidRDefault="00F968B1" w:rsidP="00887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702" w:type="dxa"/>
          </w:tcPr>
          <w:p w14:paraId="48666B59" w14:textId="1D39090A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2170" w:type="dxa"/>
          </w:tcPr>
          <w:p w14:paraId="1C31116C" w14:textId="4AB92817" w:rsidR="00F968B1" w:rsidRPr="00F968B1" w:rsidRDefault="00F968B1" w:rsidP="00F968B1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D83822" w:rsidRPr="00B47E1D" w14:paraId="146D1C78" w14:textId="313E8ECC" w:rsidTr="00D83822">
        <w:trPr>
          <w:trHeight w:val="226"/>
        </w:trPr>
        <w:tc>
          <w:tcPr>
            <w:tcW w:w="790" w:type="dxa"/>
          </w:tcPr>
          <w:p w14:paraId="256516BC" w14:textId="5735EFF2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3225E7F7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aurants</w:t>
            </w:r>
          </w:p>
        </w:tc>
        <w:tc>
          <w:tcPr>
            <w:tcW w:w="1534" w:type="dxa"/>
          </w:tcPr>
          <w:p w14:paraId="7340B503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43E55A1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47F8E939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3BE6F5DE" w14:textId="331803A1" w:rsidTr="00D83822">
        <w:trPr>
          <w:trHeight w:val="226"/>
        </w:trPr>
        <w:tc>
          <w:tcPr>
            <w:tcW w:w="790" w:type="dxa"/>
          </w:tcPr>
          <w:p w14:paraId="38E9DC1F" w14:textId="3EFCD00B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</w:tcPr>
          <w:p w14:paraId="7EAE5166" w14:textId="77777777" w:rsidR="00D83822" w:rsidRPr="00B47E1D" w:rsidRDefault="00D83822" w:rsidP="005170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és and bars</w:t>
            </w:r>
          </w:p>
        </w:tc>
        <w:tc>
          <w:tcPr>
            <w:tcW w:w="1534" w:type="dxa"/>
          </w:tcPr>
          <w:p w14:paraId="0075A27B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0703616E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3B4FFBC0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244B4973" w14:textId="0679BA70" w:rsidTr="00D83822">
        <w:trPr>
          <w:trHeight w:val="219"/>
        </w:trPr>
        <w:tc>
          <w:tcPr>
            <w:tcW w:w="790" w:type="dxa"/>
          </w:tcPr>
          <w:p w14:paraId="26730D6F" w14:textId="4A356B19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2" w:type="dxa"/>
          </w:tcPr>
          <w:p w14:paraId="26D71AB7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ors’ Centre</w:t>
            </w:r>
          </w:p>
        </w:tc>
        <w:tc>
          <w:tcPr>
            <w:tcW w:w="1534" w:type="dxa"/>
          </w:tcPr>
          <w:p w14:paraId="2528AB95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2B5CFAAF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06F20B5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314422A4" w14:textId="0EA8F7D9" w:rsidTr="00D83822">
        <w:trPr>
          <w:trHeight w:val="226"/>
        </w:trPr>
        <w:tc>
          <w:tcPr>
            <w:tcW w:w="790" w:type="dxa"/>
          </w:tcPr>
          <w:p w14:paraId="774D7DD7" w14:textId="4E142ECA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2" w:type="dxa"/>
          </w:tcPr>
          <w:p w14:paraId="72E1A2BB" w14:textId="3F98262A" w:rsidR="00D83822" w:rsidRPr="00B47E1D" w:rsidRDefault="00F968B1" w:rsidP="005037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mmodation </w:t>
            </w:r>
          </w:p>
        </w:tc>
        <w:tc>
          <w:tcPr>
            <w:tcW w:w="1534" w:type="dxa"/>
          </w:tcPr>
          <w:p w14:paraId="552CC310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7BB2E52D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0338F60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32EE9914" w14:textId="3B426AB7" w:rsidTr="00D83822">
        <w:trPr>
          <w:trHeight w:val="445"/>
        </w:trPr>
        <w:tc>
          <w:tcPr>
            <w:tcW w:w="790" w:type="dxa"/>
          </w:tcPr>
          <w:p w14:paraId="1DF1C1A6" w14:textId="5EF0E035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2" w:type="dxa"/>
          </w:tcPr>
          <w:p w14:paraId="5E9ECF80" w14:textId="77777777" w:rsidR="00D83822" w:rsidRPr="00B47E1D" w:rsidRDefault="00D83822" w:rsidP="00DE7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ps and other commercial establishments </w:t>
            </w:r>
          </w:p>
        </w:tc>
        <w:tc>
          <w:tcPr>
            <w:tcW w:w="1534" w:type="dxa"/>
          </w:tcPr>
          <w:p w14:paraId="0D8B454F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6CF786BE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7E04CCF7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30188B1B" w14:textId="19381273" w:rsidTr="00F968B1">
        <w:trPr>
          <w:trHeight w:val="445"/>
        </w:trPr>
        <w:tc>
          <w:tcPr>
            <w:tcW w:w="790" w:type="dxa"/>
          </w:tcPr>
          <w:p w14:paraId="067362A5" w14:textId="20DFD09C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139C0745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urity and supervision services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3CFA5CD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6519A07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17287CDA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04843164" w14:textId="074A7E15" w:rsidTr="00F968B1">
        <w:trPr>
          <w:trHeight w:val="219"/>
        </w:trPr>
        <w:tc>
          <w:tcPr>
            <w:tcW w:w="790" w:type="dxa"/>
            <w:tcBorders>
              <w:right w:val="single" w:sz="4" w:space="0" w:color="auto"/>
            </w:tcBorders>
          </w:tcPr>
          <w:p w14:paraId="389D5849" w14:textId="1F8D238F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BB52" w14:textId="67235F7C" w:rsidR="00D83822" w:rsidRPr="00B47E1D" w:rsidRDefault="00F968B1" w:rsidP="00E73D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Park</w:t>
            </w:r>
            <w:r w:rsidR="00D83822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intenance servic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E140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6C56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98A9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18CE34B7" w14:textId="03946B9B" w:rsidTr="00F968B1">
        <w:trPr>
          <w:trHeight w:val="226"/>
        </w:trPr>
        <w:tc>
          <w:tcPr>
            <w:tcW w:w="790" w:type="dxa"/>
            <w:tcBorders>
              <w:right w:val="single" w:sz="4" w:space="0" w:color="auto"/>
            </w:tcBorders>
          </w:tcPr>
          <w:p w14:paraId="5E677456" w14:textId="6A47AE4F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EB1F" w14:textId="78E88F04" w:rsidR="00D83822" w:rsidRPr="00B47E1D" w:rsidRDefault="00F968B1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vehicl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E2F8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59DE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D579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4B05A7FE" w14:textId="053A7DB2" w:rsidTr="00F968B1">
        <w:trPr>
          <w:trHeight w:val="226"/>
        </w:trPr>
        <w:tc>
          <w:tcPr>
            <w:tcW w:w="790" w:type="dxa"/>
            <w:tcBorders>
              <w:right w:val="single" w:sz="4" w:space="0" w:color="auto"/>
            </w:tcBorders>
          </w:tcPr>
          <w:p w14:paraId="39C9042F" w14:textId="4970055B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3F49" w14:textId="0B6F1F44" w:rsidR="00D83822" w:rsidRPr="00B47E1D" w:rsidRDefault="00F968B1" w:rsidP="00E73D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Park</w:t>
            </w:r>
            <w:r w:rsidR="00D83822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es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C6E9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CC45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B729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38552246" w14:textId="5A235AC9" w:rsidTr="00F968B1">
        <w:trPr>
          <w:trHeight w:val="219"/>
        </w:trPr>
        <w:tc>
          <w:tcPr>
            <w:tcW w:w="790" w:type="dxa"/>
            <w:tcBorders>
              <w:right w:val="single" w:sz="4" w:space="0" w:color="auto"/>
            </w:tcBorders>
          </w:tcPr>
          <w:p w14:paraId="330AA2D3" w14:textId="460FF590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538B" w14:textId="4C61BD41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elter 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BBA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8F20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C86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2986F8B7" w14:textId="643A18A3" w:rsidTr="00F968B1">
        <w:trPr>
          <w:trHeight w:val="226"/>
        </w:trPr>
        <w:tc>
          <w:tcPr>
            <w:tcW w:w="790" w:type="dxa"/>
          </w:tcPr>
          <w:p w14:paraId="3510AAE7" w14:textId="3AA64142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5B7920BB" w14:textId="77777777" w:rsidR="00D83822" w:rsidRPr="00B47E1D" w:rsidRDefault="00D83822" w:rsidP="00DE7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Information Services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0E98458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FFECC38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23D01888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822" w:rsidRPr="00B47E1D" w14:paraId="1E4E989B" w14:textId="0149E1CB" w:rsidTr="00D83822">
        <w:trPr>
          <w:trHeight w:val="226"/>
        </w:trPr>
        <w:tc>
          <w:tcPr>
            <w:tcW w:w="790" w:type="dxa"/>
          </w:tcPr>
          <w:p w14:paraId="3A0048AA" w14:textId="2AD8B3B2" w:rsidR="00D83822" w:rsidRPr="00B47E1D" w:rsidRDefault="00DF5E13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92" w:type="dxa"/>
          </w:tcPr>
          <w:p w14:paraId="37F086D6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534" w:type="dxa"/>
          </w:tcPr>
          <w:p w14:paraId="21719ADB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6EB9C8FC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0A67C7B2" w14:textId="77777777" w:rsidR="00D83822" w:rsidRPr="00B47E1D" w:rsidRDefault="00D83822" w:rsidP="00887E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8412C01" w14:textId="77777777" w:rsidR="00887E96" w:rsidRPr="00B47E1D" w:rsidRDefault="00887E96" w:rsidP="00904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41F6F6" w14:textId="06C499F6" w:rsidR="008A7107" w:rsidRPr="00B47E1D" w:rsidRDefault="00F968B1" w:rsidP="00904A8E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8. -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How</w:t>
      </w:r>
      <w:r w:rsidR="008A710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would you rate the services in the</w:t>
      </w:r>
      <w:r w:rsidR="00E73DB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8512A">
        <w:rPr>
          <w:rFonts w:ascii="Times New Roman" w:hAnsi="Times New Roman" w:cs="Times New Roman"/>
          <w:b/>
          <w:sz w:val="20"/>
          <w:szCs w:val="20"/>
          <w:lang w:val="en-GB"/>
        </w:rPr>
        <w:t>following</w:t>
      </w:r>
      <w:r w:rsidR="00F8512A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="00FF1E5E" w:rsidRPr="00B47E1D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D83822" w:rsidRPr="00B47E1D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F1E5E" w:rsidRPr="00B47E1D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="008A710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on a scale of </w:t>
      </w:r>
      <w:r w:rsidR="008A710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1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to</w:t>
      </w:r>
      <w:r w:rsidR="008A710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5,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with</w:t>
      </w:r>
      <w:r w:rsidR="00930DA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being</w:t>
      </w:r>
      <w:r w:rsidR="00930DA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“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Very</w:t>
      </w:r>
      <w:r w:rsidR="00930DA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Bad</w:t>
      </w:r>
      <w:r w:rsidR="00930DA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” 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r w:rsidR="00930DA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5 “</w:t>
      </w:r>
      <w:r w:rsidR="00DE7C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Very Good</w:t>
      </w:r>
      <w:r w:rsidR="00BC267F" w:rsidRPr="00B47E1D">
        <w:rPr>
          <w:rFonts w:ascii="Times New Roman" w:hAnsi="Times New Roman" w:cs="Times New Roman"/>
          <w:b/>
          <w:sz w:val="20"/>
          <w:szCs w:val="20"/>
          <w:lang w:val="en-GB"/>
        </w:rPr>
        <w:t>”</w:t>
      </w:r>
      <w:r w:rsidR="00FD2CCF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8958" w:type="dxa"/>
        <w:tblLayout w:type="fixed"/>
        <w:tblLook w:val="04A0" w:firstRow="1" w:lastRow="0" w:firstColumn="1" w:lastColumn="0" w:noHBand="0" w:noVBand="1"/>
      </w:tblPr>
      <w:tblGrid>
        <w:gridCol w:w="660"/>
        <w:gridCol w:w="2058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F968B1" w:rsidRPr="00B47E1D" w14:paraId="472B818E" w14:textId="77777777" w:rsidTr="00FF1E5E">
        <w:trPr>
          <w:trHeight w:val="470"/>
        </w:trPr>
        <w:tc>
          <w:tcPr>
            <w:tcW w:w="660" w:type="dxa"/>
            <w:vMerge w:val="restart"/>
            <w:tcBorders>
              <w:bottom w:val="single" w:sz="4" w:space="0" w:color="auto"/>
            </w:tcBorders>
          </w:tcPr>
          <w:p w14:paraId="22337E2C" w14:textId="77777777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58" w:type="dxa"/>
            <w:vMerge w:val="restart"/>
            <w:tcBorders>
              <w:bottom w:val="single" w:sz="4" w:space="0" w:color="auto"/>
            </w:tcBorders>
          </w:tcPr>
          <w:p w14:paraId="2C7C1416" w14:textId="079D5D67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vices</w:t>
            </w:r>
          </w:p>
        </w:tc>
        <w:tc>
          <w:tcPr>
            <w:tcW w:w="2080" w:type="dxa"/>
            <w:gridSpan w:val="5"/>
            <w:tcBorders>
              <w:bottom w:val="single" w:sz="4" w:space="0" w:color="auto"/>
            </w:tcBorders>
          </w:tcPr>
          <w:p w14:paraId="6339ECF9" w14:textId="3191CCD7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2080" w:type="dxa"/>
            <w:gridSpan w:val="5"/>
            <w:tcBorders>
              <w:bottom w:val="single" w:sz="4" w:space="0" w:color="auto"/>
            </w:tcBorders>
          </w:tcPr>
          <w:p w14:paraId="6710E7BB" w14:textId="6E9E6969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2080" w:type="dxa"/>
            <w:gridSpan w:val="5"/>
            <w:tcBorders>
              <w:bottom w:val="single" w:sz="4" w:space="0" w:color="auto"/>
            </w:tcBorders>
          </w:tcPr>
          <w:p w14:paraId="4F212F97" w14:textId="6AFD6DC8" w:rsidR="00F968B1" w:rsidRPr="00F968B1" w:rsidRDefault="00F968B1" w:rsidP="00F968B1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FF1E5E" w:rsidRPr="00B47E1D" w14:paraId="7F4FBB7B" w14:textId="49B5DB52" w:rsidTr="00FF1E5E">
        <w:tc>
          <w:tcPr>
            <w:tcW w:w="660" w:type="dxa"/>
            <w:vMerge/>
          </w:tcPr>
          <w:p w14:paraId="08ABF19E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58" w:type="dxa"/>
            <w:vMerge/>
          </w:tcPr>
          <w:p w14:paraId="4761015B" w14:textId="4F0812FB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F7DDA6B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4A313D52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5E0A55C5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4D893E62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252B0AF2" w14:textId="77777777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16" w:type="dxa"/>
          </w:tcPr>
          <w:p w14:paraId="2104F0DB" w14:textId="16143B91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06E25AEC" w14:textId="213DF6DB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5482AF3E" w14:textId="6133E67B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29030317" w14:textId="1F1DDBFF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3E5BC3B7" w14:textId="578D7AE9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16" w:type="dxa"/>
          </w:tcPr>
          <w:p w14:paraId="3ECBFDB6" w14:textId="69B11C1A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08096EC1" w14:textId="4A8FFB05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622D8017" w14:textId="109DC609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4C67F883" w14:textId="0FC30B3C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60ABB6BF" w14:textId="1139B183" w:rsidR="00FF1E5E" w:rsidRPr="00B47E1D" w:rsidRDefault="00FF1E5E" w:rsidP="00FF1E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</w:tr>
      <w:tr w:rsidR="00FF1E5E" w:rsidRPr="00B47E1D" w14:paraId="63C81AC2" w14:textId="368EB50C" w:rsidTr="00FF1E5E">
        <w:tc>
          <w:tcPr>
            <w:tcW w:w="660" w:type="dxa"/>
          </w:tcPr>
          <w:p w14:paraId="30D84828" w14:textId="4F48B409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58" w:type="dxa"/>
          </w:tcPr>
          <w:p w14:paraId="745504B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aurants</w:t>
            </w:r>
          </w:p>
        </w:tc>
        <w:tc>
          <w:tcPr>
            <w:tcW w:w="416" w:type="dxa"/>
          </w:tcPr>
          <w:p w14:paraId="7CA2C6A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BACF82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5B7A14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0B3808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156A36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24B5F1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8B75AB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1ED60B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FDA408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6D970A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4ED57B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081DC2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DCE2EC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FE2D4C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C46A4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53EF110E" w14:textId="592DBBE5" w:rsidTr="00FF1E5E">
        <w:tc>
          <w:tcPr>
            <w:tcW w:w="660" w:type="dxa"/>
          </w:tcPr>
          <w:p w14:paraId="0EB76AFB" w14:textId="45152FB6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58" w:type="dxa"/>
          </w:tcPr>
          <w:p w14:paraId="2D8FE53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és and bars</w:t>
            </w:r>
          </w:p>
        </w:tc>
        <w:tc>
          <w:tcPr>
            <w:tcW w:w="416" w:type="dxa"/>
          </w:tcPr>
          <w:p w14:paraId="045A4EF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7954D7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5C9133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DF1ED2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524E84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A73832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1E4B46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4EF21B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0F2813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F77CD3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D2A332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00CB41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8952848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444BC8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A8E306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7F5D6A89" w14:textId="4BE4EFE9" w:rsidTr="00FF1E5E">
        <w:tc>
          <w:tcPr>
            <w:tcW w:w="660" w:type="dxa"/>
          </w:tcPr>
          <w:p w14:paraId="156E2134" w14:textId="68475C0D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58" w:type="dxa"/>
          </w:tcPr>
          <w:p w14:paraId="3CFC769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ors’ Centre</w:t>
            </w:r>
          </w:p>
        </w:tc>
        <w:tc>
          <w:tcPr>
            <w:tcW w:w="416" w:type="dxa"/>
          </w:tcPr>
          <w:p w14:paraId="3C5D9F1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EAD56A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AE3077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2A200D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C06790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868E65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E9B92F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C8A623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E3F3BC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C8C2E7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E5DFDD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158305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A60132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717F6F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8D4927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17004045" w14:textId="7E03AA61" w:rsidTr="00FF1E5E">
        <w:tc>
          <w:tcPr>
            <w:tcW w:w="660" w:type="dxa"/>
          </w:tcPr>
          <w:p w14:paraId="3DCD130A" w14:textId="1EDC6885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58" w:type="dxa"/>
          </w:tcPr>
          <w:p w14:paraId="7F60377A" w14:textId="549A0CD2" w:rsidR="00FF1E5E" w:rsidRPr="00B47E1D" w:rsidRDefault="00FF1E5E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mmodation </w:t>
            </w:r>
          </w:p>
        </w:tc>
        <w:tc>
          <w:tcPr>
            <w:tcW w:w="416" w:type="dxa"/>
          </w:tcPr>
          <w:p w14:paraId="293D432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E45DE2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9682D5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CA17FF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AB7C4A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2F3B7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11DE68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F4CA09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9D4A26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D98CA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879E5E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1FF47B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C4E2F3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2476A6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DAC528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31E9D706" w14:textId="06E81397" w:rsidTr="00FF1E5E">
        <w:tc>
          <w:tcPr>
            <w:tcW w:w="660" w:type="dxa"/>
          </w:tcPr>
          <w:p w14:paraId="7FAE455E" w14:textId="11FDF1FA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58" w:type="dxa"/>
          </w:tcPr>
          <w:p w14:paraId="5BA8311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ps and other commercial establishments </w:t>
            </w:r>
          </w:p>
        </w:tc>
        <w:tc>
          <w:tcPr>
            <w:tcW w:w="416" w:type="dxa"/>
          </w:tcPr>
          <w:p w14:paraId="5E7028A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FD38A3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169749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5AB535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8A94C8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BF692E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ED3EE5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6A5B96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0993B1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A55373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CE21AF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BF1A79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261D07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AFB251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044410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5D551F77" w14:textId="257F73B9" w:rsidTr="00FF1E5E">
        <w:tc>
          <w:tcPr>
            <w:tcW w:w="660" w:type="dxa"/>
          </w:tcPr>
          <w:p w14:paraId="72EABDF2" w14:textId="241421CD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58" w:type="dxa"/>
          </w:tcPr>
          <w:p w14:paraId="3285D2A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urity and supervision services</w:t>
            </w:r>
          </w:p>
        </w:tc>
        <w:tc>
          <w:tcPr>
            <w:tcW w:w="416" w:type="dxa"/>
          </w:tcPr>
          <w:p w14:paraId="52EFB75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15A9BC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C16896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7A19D58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E1DEE8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F756F3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08E650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8A2AF5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22226C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627640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CB06F9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12A120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888D6C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3781DD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587534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69B3EF3D" w14:textId="53939BAB" w:rsidTr="00FF1E5E">
        <w:tc>
          <w:tcPr>
            <w:tcW w:w="660" w:type="dxa"/>
          </w:tcPr>
          <w:p w14:paraId="25A4F179" w14:textId="56EB790C" w:rsidR="00FF1E5E" w:rsidRPr="00B47E1D" w:rsidRDefault="00DF5E13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58" w:type="dxa"/>
          </w:tcPr>
          <w:p w14:paraId="43D06F3F" w14:textId="3233647B" w:rsidR="00FF1E5E" w:rsidRPr="00B47E1D" w:rsidRDefault="00F968B1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Park</w:t>
            </w:r>
            <w:r w:rsidR="00FF1E5E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intenance services</w:t>
            </w:r>
          </w:p>
        </w:tc>
        <w:tc>
          <w:tcPr>
            <w:tcW w:w="416" w:type="dxa"/>
          </w:tcPr>
          <w:p w14:paraId="2E4897E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1F7845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F9C727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FDF306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0514AE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37BCC3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369206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53B6F9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82177A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26199C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ABFB89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42869B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B38F88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283A1F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0C7E22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49F6B61A" w14:textId="6F3B2B95" w:rsidTr="00FF1E5E">
        <w:tc>
          <w:tcPr>
            <w:tcW w:w="660" w:type="dxa"/>
          </w:tcPr>
          <w:p w14:paraId="36EDD725" w14:textId="6F7A377D" w:rsidR="00FF1E5E" w:rsidRPr="00B47E1D" w:rsidRDefault="00776A21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58" w:type="dxa"/>
          </w:tcPr>
          <w:p w14:paraId="5D637411" w14:textId="656AE334" w:rsidR="00FF1E5E" w:rsidRPr="00B47E1D" w:rsidRDefault="00F968B1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vehicle</w:t>
            </w:r>
          </w:p>
        </w:tc>
        <w:tc>
          <w:tcPr>
            <w:tcW w:w="416" w:type="dxa"/>
          </w:tcPr>
          <w:p w14:paraId="4B6890E8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58C013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717EBF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C3E05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481FDE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99B82E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8F192A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B8C87D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AC542F8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E74B01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8647F8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14D124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379795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E7468F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C03EF4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61069187" w14:textId="4DFF9C9C" w:rsidTr="00FF1E5E">
        <w:tc>
          <w:tcPr>
            <w:tcW w:w="660" w:type="dxa"/>
          </w:tcPr>
          <w:p w14:paraId="18B4D0D9" w14:textId="50E2BC7B" w:rsidR="00FF1E5E" w:rsidRPr="00B47E1D" w:rsidRDefault="00776A21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58" w:type="dxa"/>
          </w:tcPr>
          <w:p w14:paraId="6BBCE0A8" w14:textId="2F53C65A" w:rsidR="00FF1E5E" w:rsidRPr="00B47E1D" w:rsidRDefault="00F968B1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Park</w:t>
            </w:r>
            <w:r w:rsidR="00FF1E5E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uides</w:t>
            </w:r>
          </w:p>
        </w:tc>
        <w:tc>
          <w:tcPr>
            <w:tcW w:w="416" w:type="dxa"/>
          </w:tcPr>
          <w:p w14:paraId="4803865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A45947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A5C8EE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BE3750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00CAAF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F3F37C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9ED5E4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7F7207A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F3FF64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9383E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7AAB83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ADFBEE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F589CB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4FF466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227E56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0E682FE0" w14:textId="2F97E334" w:rsidTr="00FF1E5E">
        <w:tc>
          <w:tcPr>
            <w:tcW w:w="660" w:type="dxa"/>
          </w:tcPr>
          <w:p w14:paraId="5409C7CD" w14:textId="527AD6E5" w:rsidR="00FF1E5E" w:rsidRPr="00B47E1D" w:rsidRDefault="00776A21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58" w:type="dxa"/>
          </w:tcPr>
          <w:p w14:paraId="1642E28F" w14:textId="0086B5E7" w:rsidR="00FF1E5E" w:rsidRPr="00B47E1D" w:rsidRDefault="00FF1E5E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elter </w:t>
            </w:r>
          </w:p>
        </w:tc>
        <w:tc>
          <w:tcPr>
            <w:tcW w:w="416" w:type="dxa"/>
          </w:tcPr>
          <w:p w14:paraId="1EFA4EA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3A9550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22FFC5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5F110D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C1FE38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192F10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FC2A19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AE5105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8B34A9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06D03D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68D4DE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3C7712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80F13D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834F33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0F40C5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55C51DD3" w14:textId="5D8B611E" w:rsidTr="00FF1E5E">
        <w:tc>
          <w:tcPr>
            <w:tcW w:w="660" w:type="dxa"/>
          </w:tcPr>
          <w:p w14:paraId="4E014D96" w14:textId="6996A7F6" w:rsidR="00FF1E5E" w:rsidRPr="00B47E1D" w:rsidRDefault="00776A21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8" w:type="dxa"/>
          </w:tcPr>
          <w:p w14:paraId="230A499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Information Services</w:t>
            </w:r>
          </w:p>
        </w:tc>
        <w:tc>
          <w:tcPr>
            <w:tcW w:w="416" w:type="dxa"/>
          </w:tcPr>
          <w:p w14:paraId="5CB5CE0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5AD571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5F27C2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29093A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F7CE75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35F9CCF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AF080E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9B1CAFC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DABD5D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6496C2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4637AF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0AEFF48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1F22C54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9F3F823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719963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1E5E" w:rsidRPr="00B47E1D" w14:paraId="2043A934" w14:textId="3BA3848E" w:rsidTr="00FF1E5E">
        <w:tc>
          <w:tcPr>
            <w:tcW w:w="660" w:type="dxa"/>
          </w:tcPr>
          <w:p w14:paraId="0615FA3A" w14:textId="478CB743" w:rsidR="00FF1E5E" w:rsidRPr="00B47E1D" w:rsidRDefault="00776A21" w:rsidP="00FF1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58" w:type="dxa"/>
          </w:tcPr>
          <w:p w14:paraId="142D3CF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416" w:type="dxa"/>
          </w:tcPr>
          <w:p w14:paraId="26899F69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8B54F6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EB39DC6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BB884BB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0C8BE92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12A043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8B7F14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2C2FEF1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72B61C5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7008767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71640F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1D2743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B5A219D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213A100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B21229E" w14:textId="77777777" w:rsidR="00FF1E5E" w:rsidRPr="00B47E1D" w:rsidRDefault="00FF1E5E" w:rsidP="00FF1E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EBEF247" w14:textId="77777777" w:rsidR="00A40695" w:rsidRPr="00B47E1D" w:rsidRDefault="00A40695" w:rsidP="00904A8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616515" w14:textId="77777777" w:rsidR="00E206B3" w:rsidRPr="00B47E1D" w:rsidRDefault="00A40695" w:rsidP="00904A8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sz w:val="20"/>
          <w:szCs w:val="20"/>
          <w:lang w:val="en-GB"/>
        </w:rPr>
        <w:t>Facilities</w:t>
      </w:r>
    </w:p>
    <w:p w14:paraId="596FC7EB" w14:textId="65F7A662" w:rsidR="005B2D99" w:rsidRPr="00B47E1D" w:rsidRDefault="00F968B1" w:rsidP="00887E9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9. -</w:t>
      </w:r>
      <w:r w:rsidR="00FF1E5E" w:rsidRPr="00B47E1D">
        <w:rPr>
          <w:rFonts w:ascii="Times New Roman" w:hAnsi="Times New Roman" w:cs="Times New Roman"/>
          <w:b/>
          <w:sz w:val="20"/>
          <w:szCs w:val="20"/>
          <w:lang w:val="en-GB"/>
        </w:rPr>
        <w:t>Have you experienced</w:t>
      </w:r>
      <w:r w:rsidR="00A4069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facilities in the </w:t>
      </w:r>
      <w:r w:rsidR="00F8512A">
        <w:rPr>
          <w:rFonts w:ascii="Times New Roman" w:hAnsi="Times New Roman" w:cs="Times New Roman"/>
          <w:b/>
          <w:sz w:val="20"/>
          <w:szCs w:val="20"/>
          <w:lang w:val="en-GB"/>
        </w:rPr>
        <w:t>following</w:t>
      </w:r>
      <w:r w:rsidR="00F8512A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="00FF1E5E" w:rsidRPr="00B47E1D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FD2CCF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p w14:paraId="6B8EBC39" w14:textId="142E50B0" w:rsidR="00BE14E6" w:rsidRPr="00B47E1D" w:rsidRDefault="00BE14E6" w:rsidP="00887E96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534"/>
        <w:gridCol w:w="2094"/>
        <w:gridCol w:w="1980"/>
        <w:gridCol w:w="2070"/>
        <w:gridCol w:w="2250"/>
      </w:tblGrid>
      <w:tr w:rsidR="00F968B1" w:rsidRPr="00B47E1D" w14:paraId="15E62198" w14:textId="77777777" w:rsidTr="007B520A">
        <w:trPr>
          <w:trHeight w:val="470"/>
        </w:trPr>
        <w:tc>
          <w:tcPr>
            <w:tcW w:w="534" w:type="dxa"/>
          </w:tcPr>
          <w:p w14:paraId="272DAADD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4" w:type="dxa"/>
          </w:tcPr>
          <w:p w14:paraId="1E00A286" w14:textId="6C7BAF5E" w:rsidR="00F968B1" w:rsidRPr="00B47E1D" w:rsidRDefault="00F968B1" w:rsidP="00F968B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cilities</w:t>
            </w:r>
          </w:p>
        </w:tc>
        <w:tc>
          <w:tcPr>
            <w:tcW w:w="1980" w:type="dxa"/>
          </w:tcPr>
          <w:p w14:paraId="1967B80A" w14:textId="04C07F62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2070" w:type="dxa"/>
          </w:tcPr>
          <w:p w14:paraId="3B0C0471" w14:textId="67E37597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2250" w:type="dxa"/>
          </w:tcPr>
          <w:p w14:paraId="57132E5A" w14:textId="1C231B64" w:rsidR="00F968B1" w:rsidRPr="00B47E1D" w:rsidRDefault="00F968B1" w:rsidP="00F968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F968B1" w:rsidRPr="00B47E1D" w14:paraId="157AF6B1" w14:textId="07A1654B" w:rsidTr="00A27135">
        <w:tc>
          <w:tcPr>
            <w:tcW w:w="534" w:type="dxa"/>
          </w:tcPr>
          <w:p w14:paraId="1DF241D1" w14:textId="52851F89" w:rsidR="00F968B1" w:rsidRPr="00B47E1D" w:rsidRDefault="00776A21" w:rsidP="00F96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4" w:type="dxa"/>
          </w:tcPr>
          <w:p w14:paraId="71D3B44F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g</w:t>
            </w:r>
          </w:p>
        </w:tc>
        <w:tc>
          <w:tcPr>
            <w:tcW w:w="1980" w:type="dxa"/>
          </w:tcPr>
          <w:p w14:paraId="61B91C2E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6E0E40BE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55B79EF3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8B1" w:rsidRPr="00B47E1D" w14:paraId="1FF4D0BE" w14:textId="0059ACAB" w:rsidTr="00A27135">
        <w:tc>
          <w:tcPr>
            <w:tcW w:w="534" w:type="dxa"/>
          </w:tcPr>
          <w:p w14:paraId="29569FF2" w14:textId="5315AB26" w:rsidR="00F968B1" w:rsidRPr="00B47E1D" w:rsidRDefault="00776A21" w:rsidP="00F96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4" w:type="dxa"/>
          </w:tcPr>
          <w:p w14:paraId="7B42D0DD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posting (information boards, road markings, places, etc.)</w:t>
            </w:r>
          </w:p>
        </w:tc>
        <w:tc>
          <w:tcPr>
            <w:tcW w:w="1980" w:type="dxa"/>
          </w:tcPr>
          <w:p w14:paraId="4D53B934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4DBDECB7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0B41CE2D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8B1" w:rsidRPr="00B47E1D" w14:paraId="3C4F5916" w14:textId="768F54B6" w:rsidTr="00A27135">
        <w:tc>
          <w:tcPr>
            <w:tcW w:w="534" w:type="dxa"/>
          </w:tcPr>
          <w:p w14:paraId="0DF8BC21" w14:textId="0735CA53" w:rsidR="00F968B1" w:rsidRPr="00B47E1D" w:rsidRDefault="00776A21" w:rsidP="00F96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94" w:type="dxa"/>
          </w:tcPr>
          <w:p w14:paraId="1A55ECD2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posts for paths</w:t>
            </w:r>
          </w:p>
        </w:tc>
        <w:tc>
          <w:tcPr>
            <w:tcW w:w="1980" w:type="dxa"/>
          </w:tcPr>
          <w:p w14:paraId="6D6AFBEB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46708CDE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73B1B374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8B1" w:rsidRPr="00B47E1D" w14:paraId="0D81137F" w14:textId="033E690C" w:rsidTr="00A27135">
        <w:tc>
          <w:tcPr>
            <w:tcW w:w="534" w:type="dxa"/>
          </w:tcPr>
          <w:p w14:paraId="4B197E6D" w14:textId="50692668" w:rsidR="00F968B1" w:rsidRPr="00B47E1D" w:rsidRDefault="00776A21" w:rsidP="00F96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94" w:type="dxa"/>
          </w:tcPr>
          <w:p w14:paraId="2C1408D8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ibility (Visitors with limited mobility) </w:t>
            </w:r>
          </w:p>
        </w:tc>
        <w:tc>
          <w:tcPr>
            <w:tcW w:w="1980" w:type="dxa"/>
          </w:tcPr>
          <w:p w14:paraId="17A419DE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2F89A281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0C50A73C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8B1" w:rsidRPr="00B47E1D" w14:paraId="7A5F682F" w14:textId="0D2C7348" w:rsidTr="00A27135">
        <w:tc>
          <w:tcPr>
            <w:tcW w:w="534" w:type="dxa"/>
          </w:tcPr>
          <w:p w14:paraId="2BD5AB4E" w14:textId="6649AC16" w:rsidR="00F968B1" w:rsidRPr="00B47E1D" w:rsidRDefault="00776A21" w:rsidP="00F96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94" w:type="dxa"/>
          </w:tcPr>
          <w:p w14:paraId="3F19A3B5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980" w:type="dxa"/>
          </w:tcPr>
          <w:p w14:paraId="55AA1E76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060404DB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14:paraId="7D4F4A64" w14:textId="77777777" w:rsidR="00F968B1" w:rsidRPr="00B47E1D" w:rsidRDefault="00F968B1" w:rsidP="00F96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92CD2AE" w14:textId="77777777" w:rsidR="00BC267F" w:rsidRPr="00B47E1D" w:rsidRDefault="00BC267F" w:rsidP="00887E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9B1D94" w14:textId="3C3C9414" w:rsidR="00EB7560" w:rsidRPr="00B47E1D" w:rsidRDefault="00DC3902" w:rsidP="00EB7560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0. -</w:t>
      </w:r>
      <w:r w:rsidR="00EB7560" w:rsidRPr="00B47E1D">
        <w:rPr>
          <w:rFonts w:ascii="Times New Roman" w:hAnsi="Times New Roman" w:cs="Times New Roman"/>
          <w:b/>
          <w:sz w:val="20"/>
          <w:szCs w:val="20"/>
          <w:lang w:val="en-GB"/>
        </w:rPr>
        <w:t>How would you rate the following facilities</w:t>
      </w:r>
      <w:r w:rsidR="00887E96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B7560" w:rsidRPr="00B47E1D">
        <w:rPr>
          <w:rFonts w:ascii="Times New Roman" w:hAnsi="Times New Roman" w:cs="Times New Roman"/>
          <w:b/>
          <w:sz w:val="20"/>
          <w:szCs w:val="20"/>
          <w:lang w:val="en-GB"/>
        </w:rPr>
        <w:t>in the</w:t>
      </w:r>
      <w:r w:rsidR="00601F7D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ollowing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="00A27135" w:rsidRPr="00B47E1D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887E96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EB7560" w:rsidRPr="00B47E1D">
        <w:rPr>
          <w:rFonts w:ascii="Times New Roman" w:hAnsi="Times New Roman" w:cs="Times New Roman"/>
          <w:b/>
          <w:sz w:val="20"/>
          <w:szCs w:val="20"/>
          <w:lang w:val="en-GB"/>
        </w:rPr>
        <w:t>on a scale of 1 to 5, with 1 being “Very Bad” and 5 “Very Good”?</w:t>
      </w:r>
    </w:p>
    <w:p w14:paraId="64CA6B5D" w14:textId="2777ACAD" w:rsidR="00887E96" w:rsidRPr="00B47E1D" w:rsidRDefault="00165689" w:rsidP="00165689">
      <w:pPr>
        <w:tabs>
          <w:tab w:val="left" w:pos="2661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tbl>
      <w:tblPr>
        <w:tblStyle w:val="TableGrid"/>
        <w:tblW w:w="8688" w:type="dxa"/>
        <w:tblLayout w:type="fixed"/>
        <w:tblLook w:val="04A0" w:firstRow="1" w:lastRow="0" w:firstColumn="1" w:lastColumn="0" w:noHBand="0" w:noVBand="1"/>
      </w:tblPr>
      <w:tblGrid>
        <w:gridCol w:w="660"/>
        <w:gridCol w:w="1788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DC3902" w:rsidRPr="00B47E1D" w14:paraId="62206700" w14:textId="77777777" w:rsidTr="00924A71">
        <w:tc>
          <w:tcPr>
            <w:tcW w:w="660" w:type="dxa"/>
            <w:vMerge w:val="restart"/>
          </w:tcPr>
          <w:p w14:paraId="7121BEC5" w14:textId="77777777" w:rsidR="00DC3902" w:rsidRPr="00B47E1D" w:rsidRDefault="00DC3902" w:rsidP="00DC39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Merge w:val="restart"/>
          </w:tcPr>
          <w:p w14:paraId="36A089AC" w14:textId="60A62CE0" w:rsidR="00DC3902" w:rsidRPr="00B47E1D" w:rsidRDefault="00DC3902" w:rsidP="00DC390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cilities</w:t>
            </w:r>
          </w:p>
        </w:tc>
        <w:tc>
          <w:tcPr>
            <w:tcW w:w="2080" w:type="dxa"/>
            <w:gridSpan w:val="5"/>
          </w:tcPr>
          <w:p w14:paraId="76F98C5F" w14:textId="61FE033A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2080" w:type="dxa"/>
            <w:gridSpan w:val="5"/>
          </w:tcPr>
          <w:p w14:paraId="5D4BD583" w14:textId="5C51005B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2080" w:type="dxa"/>
            <w:gridSpan w:val="5"/>
          </w:tcPr>
          <w:p w14:paraId="533CE4BF" w14:textId="2C47E449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165689" w:rsidRPr="00B47E1D" w14:paraId="6841C646" w14:textId="1FAB93B4" w:rsidTr="00165689">
        <w:tc>
          <w:tcPr>
            <w:tcW w:w="660" w:type="dxa"/>
            <w:vMerge/>
          </w:tcPr>
          <w:p w14:paraId="4485BC41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Merge/>
          </w:tcPr>
          <w:p w14:paraId="5993F1EA" w14:textId="707F59D5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BB471DB" w14:textId="77777777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74809BD9" w14:textId="77777777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04E7C401" w14:textId="77777777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4A570AB1" w14:textId="77777777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08420836" w14:textId="77777777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16" w:type="dxa"/>
          </w:tcPr>
          <w:p w14:paraId="06F1CC7C" w14:textId="6F45293D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053E6952" w14:textId="4B4BFAAD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465B3213" w14:textId="3CDC9FE1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339CE117" w14:textId="76EE5D31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2473EF32" w14:textId="317A1491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16" w:type="dxa"/>
          </w:tcPr>
          <w:p w14:paraId="144E2481" w14:textId="36FB46B0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dxa"/>
          </w:tcPr>
          <w:p w14:paraId="14DB209D" w14:textId="60D3A42E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357EDFE8" w14:textId="324E552C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5F609BF3" w14:textId="0226585F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184B9CDC" w14:textId="1418F0C2" w:rsidR="00165689" w:rsidRPr="00B47E1D" w:rsidRDefault="00165689" w:rsidP="001656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</w:tr>
      <w:tr w:rsidR="00165689" w:rsidRPr="00B47E1D" w14:paraId="534346B1" w14:textId="27CD66C2" w:rsidTr="00165689">
        <w:tc>
          <w:tcPr>
            <w:tcW w:w="660" w:type="dxa"/>
          </w:tcPr>
          <w:p w14:paraId="3E605049" w14:textId="2B65EC3E" w:rsidR="00165689" w:rsidRPr="00B47E1D" w:rsidRDefault="00776A21" w:rsidP="0016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</w:tcPr>
          <w:p w14:paraId="0FF4C6B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g</w:t>
            </w:r>
          </w:p>
        </w:tc>
        <w:tc>
          <w:tcPr>
            <w:tcW w:w="416" w:type="dxa"/>
          </w:tcPr>
          <w:p w14:paraId="3C78AEF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CDD8BC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A474A4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BF92D4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14AF26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C962711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765C338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5FF018E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2EB5FA2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AC0826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DEBFB38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111458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EA5DA28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BAF299E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9DC5A41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4BD271C0" w14:textId="257F50DF" w:rsidTr="00165689">
        <w:tc>
          <w:tcPr>
            <w:tcW w:w="660" w:type="dxa"/>
          </w:tcPr>
          <w:p w14:paraId="56FBE13F" w14:textId="1142D137" w:rsidR="00165689" w:rsidRPr="00B47E1D" w:rsidRDefault="004D1D2C" w:rsidP="0016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8" w:type="dxa"/>
          </w:tcPr>
          <w:p w14:paraId="17FD0BC6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posting (information boards, road markings, places etc).</w:t>
            </w:r>
          </w:p>
        </w:tc>
        <w:tc>
          <w:tcPr>
            <w:tcW w:w="416" w:type="dxa"/>
          </w:tcPr>
          <w:p w14:paraId="61B97542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2D44603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48E9D2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E30E17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446D126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3DE186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A5A9C0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120A15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BDB717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C9D6FD4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04E4C03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6C6D02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42B4EF1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C803C02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E8AE50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5E2E552A" w14:textId="61802DC1" w:rsidTr="00165689">
        <w:tc>
          <w:tcPr>
            <w:tcW w:w="660" w:type="dxa"/>
          </w:tcPr>
          <w:p w14:paraId="6362AF82" w14:textId="457441A9" w:rsidR="00165689" w:rsidRPr="00B47E1D" w:rsidRDefault="004D1D2C" w:rsidP="0016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8" w:type="dxa"/>
          </w:tcPr>
          <w:p w14:paraId="5BF4097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posts for paths</w:t>
            </w:r>
          </w:p>
        </w:tc>
        <w:tc>
          <w:tcPr>
            <w:tcW w:w="416" w:type="dxa"/>
          </w:tcPr>
          <w:p w14:paraId="3C1CAC2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305CA7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034C65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3AAD22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B4CD904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6BD9CED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339D7A9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D1344A3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73CFDA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9DCB53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D682F9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0F66B99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88AD22E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0AE037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EC763B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7FE85962" w14:textId="72483C03" w:rsidTr="00165689">
        <w:tc>
          <w:tcPr>
            <w:tcW w:w="660" w:type="dxa"/>
          </w:tcPr>
          <w:p w14:paraId="328616BB" w14:textId="30385066" w:rsidR="00165689" w:rsidRPr="00B47E1D" w:rsidRDefault="004D1D2C" w:rsidP="0016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8" w:type="dxa"/>
          </w:tcPr>
          <w:p w14:paraId="5D22E20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bility (Visitors with limited mobility)</w:t>
            </w:r>
          </w:p>
        </w:tc>
        <w:tc>
          <w:tcPr>
            <w:tcW w:w="416" w:type="dxa"/>
          </w:tcPr>
          <w:p w14:paraId="1E469F3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6576F1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34E1C0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695FB61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2D992F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67CE9E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126A2C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24088C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0CC599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A95D623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83340A4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143AFA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CB6EFA9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1151D9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21D9CC6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4454DE4D" w14:textId="55142D46" w:rsidTr="00165689">
        <w:tc>
          <w:tcPr>
            <w:tcW w:w="660" w:type="dxa"/>
          </w:tcPr>
          <w:p w14:paraId="0FB9F945" w14:textId="4065159A" w:rsidR="00165689" w:rsidRPr="00B47E1D" w:rsidRDefault="004D1D2C" w:rsidP="00165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8" w:type="dxa"/>
          </w:tcPr>
          <w:p w14:paraId="6C9C787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416" w:type="dxa"/>
          </w:tcPr>
          <w:p w14:paraId="49C79553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8B86E4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66BDE42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33A477F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DD58B7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B409C3A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8B64B96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47EB6B4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C33B896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73D17E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219AC00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DE8401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1F05049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B44D06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9FB7E4B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6E10A0A" w14:textId="77777777" w:rsidR="00FD2CCF" w:rsidRPr="00B47E1D" w:rsidRDefault="00FD2CCF" w:rsidP="00AC20A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24AE1DA" w14:textId="5B8E6F2A" w:rsidR="00AE7CE5" w:rsidRPr="00B47E1D" w:rsidRDefault="00DC3902" w:rsidP="00AC20A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1</w:t>
      </w:r>
      <w:r w:rsidR="00D62D59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1F5F7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246446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nsidering </w:t>
      </w:r>
      <w:r w:rsidR="004C7030" w:rsidRPr="00B47E1D">
        <w:rPr>
          <w:rFonts w:ascii="Times New Roman" w:hAnsi="Times New Roman" w:cs="Times New Roman"/>
          <w:b/>
          <w:sz w:val="20"/>
          <w:szCs w:val="20"/>
          <w:lang w:val="en-GB"/>
        </w:rPr>
        <w:t>the services</w:t>
      </w:r>
      <w:r w:rsidR="00AE7CE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at are already offered </w:t>
      </w:r>
      <w:r w:rsidR="00894D37" w:rsidRPr="00B47E1D">
        <w:rPr>
          <w:rFonts w:ascii="Times New Roman" w:hAnsi="Times New Roman" w:cs="Times New Roman"/>
          <w:b/>
          <w:sz w:val="20"/>
          <w:szCs w:val="20"/>
          <w:lang w:val="en-GB"/>
        </w:rPr>
        <w:t>in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ollowing</w:t>
      </w:r>
      <w:r w:rsidR="00617B70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46446" w:rsidRPr="00B47E1D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te </w:t>
      </w:r>
      <w:r w:rsidR="00617B70" w:rsidRPr="00B47E1D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ark(s)</w:t>
      </w:r>
      <w:r w:rsidR="00AE7CE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>what other services do you think the park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uld</w:t>
      </w:r>
      <w:r w:rsidR="00246446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dd to its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fer</w:t>
      </w:r>
      <w:r w:rsidR="00AE7CE5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p w14:paraId="0DC70EDD" w14:textId="079FFE41" w:rsidR="00D62D59" w:rsidRPr="00B47E1D" w:rsidRDefault="00D62D59" w:rsidP="00AC20A7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475"/>
        <w:gridCol w:w="2452"/>
        <w:gridCol w:w="1931"/>
        <w:gridCol w:w="1931"/>
        <w:gridCol w:w="1931"/>
      </w:tblGrid>
      <w:tr w:rsidR="00DC3902" w:rsidRPr="00B47E1D" w14:paraId="56EC0B95" w14:textId="67ECE8A6" w:rsidTr="00165689">
        <w:tc>
          <w:tcPr>
            <w:tcW w:w="475" w:type="dxa"/>
          </w:tcPr>
          <w:p w14:paraId="2891DD46" w14:textId="2DE11BC9" w:rsidR="00DC3902" w:rsidRPr="00B47E1D" w:rsidRDefault="004D1D2C" w:rsidP="00DC39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52" w:type="dxa"/>
          </w:tcPr>
          <w:p w14:paraId="7EE29E9E" w14:textId="77777777" w:rsidR="00DC3902" w:rsidRPr="00B47E1D" w:rsidRDefault="00DC3902" w:rsidP="00DC39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</w:t>
            </w:r>
          </w:p>
        </w:tc>
        <w:tc>
          <w:tcPr>
            <w:tcW w:w="1931" w:type="dxa"/>
          </w:tcPr>
          <w:p w14:paraId="79E2AE24" w14:textId="28629A38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931" w:type="dxa"/>
          </w:tcPr>
          <w:p w14:paraId="39C91FB0" w14:textId="7B11A6CF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1931" w:type="dxa"/>
          </w:tcPr>
          <w:p w14:paraId="06A623CA" w14:textId="0686397B" w:rsidR="00DC3902" w:rsidRPr="00B47E1D" w:rsidRDefault="00DC3902" w:rsidP="00DC39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165689" w:rsidRPr="00B47E1D" w14:paraId="7DF940F0" w14:textId="2EB7BD0C" w:rsidTr="00165689">
        <w:tc>
          <w:tcPr>
            <w:tcW w:w="475" w:type="dxa"/>
          </w:tcPr>
          <w:p w14:paraId="38853A7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52" w:type="dxa"/>
          </w:tcPr>
          <w:p w14:paraId="6A20607C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2267E9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1" w:type="dxa"/>
          </w:tcPr>
          <w:p w14:paraId="0801AFD7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1" w:type="dxa"/>
          </w:tcPr>
          <w:p w14:paraId="450BE2B8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1" w:type="dxa"/>
          </w:tcPr>
          <w:p w14:paraId="59DC45D5" w14:textId="77777777" w:rsidR="00165689" w:rsidRPr="00B47E1D" w:rsidRDefault="00165689" w:rsidP="001656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E3D3B96" w14:textId="77777777" w:rsidR="00FD2CCF" w:rsidRPr="00B47E1D" w:rsidRDefault="00FD2CCF" w:rsidP="00AC20A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E23C1D5" w14:textId="77777777" w:rsidR="002F0D31" w:rsidRPr="00B47E1D" w:rsidRDefault="002F0D31" w:rsidP="00AC20A7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CFE823" w14:textId="519CCE84" w:rsidR="00C61612" w:rsidRPr="00B47E1D" w:rsidRDefault="001F5F7B" w:rsidP="00AC20A7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2</w:t>
      </w:r>
      <w:r w:rsidR="00DC5DB2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>Could you indicate</w:t>
      </w:r>
      <w:r w:rsidR="00C61612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C20A7" w:rsidRPr="00B47E1D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>on a scale from</w:t>
      </w:r>
      <w:r w:rsidR="00AC20A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 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>to</w:t>
      </w:r>
      <w:r w:rsidR="00AC20A7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0) 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o what extent you consider the natural resources of the </w:t>
      </w:r>
      <w:r w:rsidR="0006200F">
        <w:rPr>
          <w:rFonts w:ascii="Times New Roman" w:hAnsi="Times New Roman" w:cs="Times New Roman"/>
          <w:b/>
          <w:sz w:val="20"/>
          <w:szCs w:val="20"/>
          <w:lang w:val="en-GB"/>
        </w:rPr>
        <w:t>State Park(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s)</w:t>
      </w:r>
      <w:r w:rsidR="005170E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have been preserved</w:t>
      </w:r>
      <w:r w:rsidR="00FD2CCF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  <w:r w:rsidRPr="001F5F7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With 1 being “Very Bad” and 10</w:t>
      </w: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“Very Good”</w:t>
      </w:r>
    </w:p>
    <w:p w14:paraId="7F0965F2" w14:textId="6657D176" w:rsidR="00AC20A7" w:rsidRPr="00B47E1D" w:rsidRDefault="00AC20A7" w:rsidP="00AC20A7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</w:p>
    <w:tbl>
      <w:tblPr>
        <w:tblStyle w:val="TableGrid"/>
        <w:tblW w:w="8456" w:type="dxa"/>
        <w:tblLayout w:type="fixed"/>
        <w:tblLook w:val="04A0" w:firstRow="1" w:lastRow="0" w:firstColumn="1" w:lastColumn="0" w:noHBand="0" w:noVBand="1"/>
      </w:tblPr>
      <w:tblGrid>
        <w:gridCol w:w="4332"/>
        <w:gridCol w:w="366"/>
        <w:gridCol w:w="330"/>
        <w:gridCol w:w="416"/>
        <w:gridCol w:w="416"/>
        <w:gridCol w:w="416"/>
        <w:gridCol w:w="416"/>
        <w:gridCol w:w="416"/>
        <w:gridCol w:w="416"/>
        <w:gridCol w:w="416"/>
        <w:gridCol w:w="516"/>
      </w:tblGrid>
      <w:tr w:rsidR="00165689" w:rsidRPr="00B47E1D" w14:paraId="22009DC6" w14:textId="77777777" w:rsidTr="001F5F7B">
        <w:trPr>
          <w:trHeight w:val="274"/>
        </w:trPr>
        <w:tc>
          <w:tcPr>
            <w:tcW w:w="4332" w:type="dxa"/>
          </w:tcPr>
          <w:p w14:paraId="7A806159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6" w:type="dxa"/>
          </w:tcPr>
          <w:p w14:paraId="2698F006" w14:textId="0C92E5A3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0" w:type="dxa"/>
          </w:tcPr>
          <w:p w14:paraId="543CDA70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16" w:type="dxa"/>
          </w:tcPr>
          <w:p w14:paraId="3D94E6B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16" w:type="dxa"/>
          </w:tcPr>
          <w:p w14:paraId="1464914B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16" w:type="dxa"/>
          </w:tcPr>
          <w:p w14:paraId="7126994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16" w:type="dxa"/>
          </w:tcPr>
          <w:p w14:paraId="70D3FB82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16" w:type="dxa"/>
          </w:tcPr>
          <w:p w14:paraId="0F6490A8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16" w:type="dxa"/>
          </w:tcPr>
          <w:p w14:paraId="200E3C33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16" w:type="dxa"/>
          </w:tcPr>
          <w:p w14:paraId="5D2828B9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16" w:type="dxa"/>
          </w:tcPr>
          <w:p w14:paraId="68AF23E3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165689" w:rsidRPr="00B47E1D" w14:paraId="4D59767A" w14:textId="77777777" w:rsidTr="001F5F7B">
        <w:trPr>
          <w:trHeight w:val="213"/>
        </w:trPr>
        <w:tc>
          <w:tcPr>
            <w:tcW w:w="4332" w:type="dxa"/>
          </w:tcPr>
          <w:p w14:paraId="306FD112" w14:textId="7D49CFAD" w:rsidR="00165689" w:rsidRPr="00B47E1D" w:rsidRDefault="001F5F7B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366" w:type="dxa"/>
          </w:tcPr>
          <w:p w14:paraId="0CB17466" w14:textId="2A2389F2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" w:type="dxa"/>
          </w:tcPr>
          <w:p w14:paraId="0ECB1AC4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0CE7D0A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C9FA613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3B2FEA6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4DFCE52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8FAD31E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981E9A2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7ECCD7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</w:tcPr>
          <w:p w14:paraId="1293DB87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7DEA8DBD" w14:textId="77777777" w:rsidTr="001F5F7B">
        <w:trPr>
          <w:trHeight w:val="213"/>
        </w:trPr>
        <w:tc>
          <w:tcPr>
            <w:tcW w:w="4332" w:type="dxa"/>
          </w:tcPr>
          <w:p w14:paraId="422B7536" w14:textId="44AFE0CE" w:rsidR="00165689" w:rsidRPr="00B47E1D" w:rsidRDefault="001F5F7B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366" w:type="dxa"/>
          </w:tcPr>
          <w:p w14:paraId="59FCA003" w14:textId="4CB4764E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" w:type="dxa"/>
          </w:tcPr>
          <w:p w14:paraId="4B93703A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2453271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3ACFCEE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E70153E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2CEBE31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70747F1D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03D627D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DF81F11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</w:tcPr>
          <w:p w14:paraId="02CC97D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5689" w:rsidRPr="00B47E1D" w14:paraId="3BAB57B8" w14:textId="77777777" w:rsidTr="001F5F7B">
        <w:trPr>
          <w:trHeight w:val="213"/>
        </w:trPr>
        <w:tc>
          <w:tcPr>
            <w:tcW w:w="4332" w:type="dxa"/>
          </w:tcPr>
          <w:p w14:paraId="64418A2E" w14:textId="46B21066" w:rsidR="00165689" w:rsidRPr="00B47E1D" w:rsidRDefault="001F5F7B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  <w:tc>
          <w:tcPr>
            <w:tcW w:w="366" w:type="dxa"/>
          </w:tcPr>
          <w:p w14:paraId="286C5F60" w14:textId="183C8185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" w:type="dxa"/>
          </w:tcPr>
          <w:p w14:paraId="6093AB55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C20C455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018AC4C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3D96BB06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A919FBB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1FA9BEDF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E0C471B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4810A555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</w:tcPr>
          <w:p w14:paraId="41A39581" w14:textId="77777777" w:rsidR="00165689" w:rsidRPr="00B47E1D" w:rsidRDefault="00165689" w:rsidP="005B2D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C22F524" w14:textId="77777777" w:rsidR="004E3B18" w:rsidRPr="00B47E1D" w:rsidRDefault="004E3B18" w:rsidP="004E3B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4236993" w14:textId="77777777" w:rsidR="004E3B18" w:rsidRPr="00B47E1D" w:rsidRDefault="004E3B18" w:rsidP="004E3B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9A0C9F1" w14:textId="67A3298E" w:rsidR="00705A05" w:rsidRPr="00A75880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A75880">
        <w:rPr>
          <w:rFonts w:ascii="Times New Roman" w:hAnsi="Times New Roman" w:cs="Times New Roman"/>
          <w:b/>
          <w:sz w:val="20"/>
          <w:szCs w:val="20"/>
        </w:rPr>
        <w:t xml:space="preserve">13.- Answer only if </w:t>
      </w:r>
      <w:proofErr w:type="spellStart"/>
      <w:r w:rsidRPr="00A75880">
        <w:rPr>
          <w:rFonts w:ascii="Times New Roman" w:hAnsi="Times New Roman" w:cs="Times New Roman"/>
          <w:b/>
          <w:sz w:val="20"/>
          <w:szCs w:val="20"/>
        </w:rPr>
        <w:t>you</w:t>
      </w:r>
      <w:proofErr w:type="spellEnd"/>
      <w:r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06200F" w:rsidRPr="00A75880">
        <w:rPr>
          <w:rFonts w:ascii="Times New Roman" w:hAnsi="Times New Roman" w:cs="Times New Roman"/>
          <w:b/>
          <w:sz w:val="20"/>
          <w:szCs w:val="20"/>
        </w:rPr>
        <w:t>also</w:t>
      </w:r>
      <w:proofErr w:type="spellEnd"/>
      <w:r w:rsidR="0006200F"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5880">
        <w:rPr>
          <w:rFonts w:ascii="Times New Roman" w:hAnsi="Times New Roman" w:cs="Times New Roman"/>
          <w:b/>
          <w:sz w:val="20"/>
          <w:szCs w:val="20"/>
        </w:rPr>
        <w:t>visited</w:t>
      </w:r>
      <w:proofErr w:type="spellEnd"/>
      <w:r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5880">
        <w:rPr>
          <w:rFonts w:ascii="Times New Roman" w:hAnsi="Times New Roman" w:cs="Times New Roman"/>
          <w:b/>
          <w:sz w:val="20"/>
          <w:szCs w:val="20"/>
        </w:rPr>
        <w:t>th</w:t>
      </w:r>
      <w:r w:rsidR="00A75880" w:rsidRPr="00A75880">
        <w:rPr>
          <w:rFonts w:ascii="Times New Roman" w:hAnsi="Times New Roman" w:cs="Times New Roman"/>
          <w:b/>
          <w:sz w:val="20"/>
          <w:szCs w:val="20"/>
        </w:rPr>
        <w:t>e</w:t>
      </w:r>
      <w:proofErr w:type="spellEnd"/>
      <w:r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06200F" w:rsidRPr="00A75880">
        <w:rPr>
          <w:rFonts w:ascii="Times New Roman" w:hAnsi="Times New Roman" w:cs="Times New Roman"/>
          <w:b/>
          <w:sz w:val="20"/>
          <w:szCs w:val="20"/>
        </w:rPr>
        <w:t>State</w:t>
      </w:r>
      <w:proofErr w:type="spellEnd"/>
      <w:r w:rsidR="0006200F" w:rsidRPr="00A75880">
        <w:rPr>
          <w:rFonts w:ascii="Times New Roman" w:hAnsi="Times New Roman" w:cs="Times New Roman"/>
          <w:b/>
          <w:sz w:val="20"/>
          <w:szCs w:val="20"/>
        </w:rPr>
        <w:t xml:space="preserve"> Park</w:t>
      </w:r>
      <w:r w:rsidR="00A75880" w:rsidRPr="00A75880">
        <w:rPr>
          <w:rFonts w:ascii="Times New Roman" w:hAnsi="Times New Roman" w:cs="Times New Roman"/>
          <w:b/>
          <w:sz w:val="20"/>
          <w:szCs w:val="20"/>
        </w:rPr>
        <w:t>(s)</w:t>
      </w:r>
      <w:r w:rsidR="0006200F"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5880">
        <w:rPr>
          <w:rFonts w:ascii="Times New Roman" w:hAnsi="Times New Roman" w:cs="Times New Roman"/>
          <w:b/>
          <w:sz w:val="20"/>
          <w:szCs w:val="20"/>
        </w:rPr>
        <w:t>before</w:t>
      </w:r>
      <w:proofErr w:type="spellEnd"/>
      <w:r w:rsidRPr="00A7588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6200F" w:rsidRPr="00A75880">
        <w:rPr>
          <w:rFonts w:ascii="Times New Roman" w:hAnsi="Times New Roman" w:cs="Times New Roman"/>
          <w:b/>
          <w:sz w:val="20"/>
          <w:szCs w:val="20"/>
        </w:rPr>
        <w:t>the outbreak of C</w:t>
      </w:r>
      <w:r w:rsidRPr="00A75880">
        <w:rPr>
          <w:rFonts w:ascii="Times New Roman" w:hAnsi="Times New Roman" w:cs="Times New Roman"/>
          <w:b/>
          <w:sz w:val="20"/>
          <w:szCs w:val="20"/>
        </w:rPr>
        <w:t>ovid-19. Rate on a scale of 1 to 5 the state of conservation of natural resources</w:t>
      </w:r>
      <w:r w:rsidR="0006200F" w:rsidRPr="00A75880">
        <w:rPr>
          <w:rFonts w:ascii="Times New Roman" w:hAnsi="Times New Roman" w:cs="Times New Roman"/>
          <w:b/>
          <w:sz w:val="20"/>
          <w:szCs w:val="20"/>
        </w:rPr>
        <w:t xml:space="preserve"> in the State Park(s)</w:t>
      </w:r>
      <w:r w:rsidRPr="00A75880">
        <w:rPr>
          <w:rFonts w:ascii="Times New Roman" w:hAnsi="Times New Roman" w:cs="Times New Roman"/>
          <w:sz w:val="20"/>
          <w:szCs w:val="20"/>
        </w:rPr>
        <w:t xml:space="preserve">: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605"/>
        <w:gridCol w:w="994"/>
        <w:gridCol w:w="1510"/>
        <w:gridCol w:w="994"/>
        <w:gridCol w:w="994"/>
        <w:gridCol w:w="2403"/>
      </w:tblGrid>
      <w:tr w:rsidR="00A75880" w:rsidRPr="00A75880" w14:paraId="2E91377E" w14:textId="77777777" w:rsidTr="00A75880"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ED5A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893C" w14:textId="16E66D1B" w:rsidR="00E00744" w:rsidRPr="00A75880" w:rsidRDefault="00A75880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="00E00744" w:rsidRPr="00A75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dly preserv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A03C" w14:textId="5B24E095" w:rsidR="00E00744" w:rsidRPr="00A75880" w:rsidRDefault="00A75880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standard(s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E4AE" w14:textId="1D1D052D" w:rsidR="00E00744" w:rsidRPr="00A75880" w:rsidRDefault="00A75880" w:rsidP="00827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Equally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2BA9B" w14:textId="5A1D0C10" w:rsidR="00E00744" w:rsidRPr="00A75880" w:rsidRDefault="00A75880" w:rsidP="00827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AC84" w14:textId="58D9B12B" w:rsidR="00E00744" w:rsidRPr="00A75880" w:rsidRDefault="00A75880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outbreak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E00744" w:rsidRPr="00A75880">
              <w:rPr>
                <w:rFonts w:ascii="Times New Roman" w:hAnsi="Times New Roman" w:cs="Times New Roman"/>
                <w:sz w:val="20"/>
                <w:szCs w:val="20"/>
              </w:rPr>
              <w:t xml:space="preserve"> Covid-19</w:t>
            </w:r>
          </w:p>
        </w:tc>
      </w:tr>
      <w:tr w:rsidR="00A75880" w:rsidRPr="00A75880" w14:paraId="108BF5BF" w14:textId="77777777" w:rsidTr="00A75880">
        <w:tc>
          <w:tcPr>
            <w:tcW w:w="1606" w:type="dxa"/>
            <w:tcBorders>
              <w:top w:val="single" w:sz="4" w:space="0" w:color="auto"/>
            </w:tcBorders>
          </w:tcPr>
          <w:p w14:paraId="140AAB73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880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86029F9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C373570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D09C675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B0F35E5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1935F4B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5880" w:rsidRPr="00A75880" w14:paraId="42D9EADB" w14:textId="77777777" w:rsidTr="00A75880">
        <w:tc>
          <w:tcPr>
            <w:tcW w:w="1606" w:type="dxa"/>
          </w:tcPr>
          <w:p w14:paraId="645F5549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880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987" w:type="dxa"/>
          </w:tcPr>
          <w:p w14:paraId="3857B480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14:paraId="17B46A52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7F5F7AC4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0CF5AD23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8" w:type="dxa"/>
          </w:tcPr>
          <w:p w14:paraId="47FFDBF9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5880" w:rsidRPr="00A75880" w14:paraId="2B730676" w14:textId="77777777" w:rsidTr="00A75880">
        <w:tc>
          <w:tcPr>
            <w:tcW w:w="1606" w:type="dxa"/>
          </w:tcPr>
          <w:p w14:paraId="3D13A8FA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5880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  <w:tc>
          <w:tcPr>
            <w:tcW w:w="987" w:type="dxa"/>
          </w:tcPr>
          <w:p w14:paraId="36465B5C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</w:tcPr>
          <w:p w14:paraId="442B9869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5782D2A1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50D74633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8" w:type="dxa"/>
          </w:tcPr>
          <w:p w14:paraId="6DACF8F4" w14:textId="77777777" w:rsidR="00E00744" w:rsidRPr="00A75880" w:rsidRDefault="00E00744" w:rsidP="00827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251BBF8" w14:textId="77777777" w:rsidR="00705A05" w:rsidRPr="00705A05" w:rsidRDefault="00705A05" w:rsidP="00705A05">
      <w:pPr>
        <w:rPr>
          <w:rFonts w:ascii="Times New Roman" w:hAnsi="Times New Roman" w:cs="Times New Roman"/>
          <w:b/>
          <w:sz w:val="20"/>
          <w:szCs w:val="20"/>
        </w:rPr>
      </w:pPr>
    </w:p>
    <w:p w14:paraId="74A4F747" w14:textId="7AB5E966" w:rsidR="00705A05" w:rsidRPr="00705A05" w:rsidRDefault="00705A05" w:rsidP="00705A05">
      <w:pPr>
        <w:rPr>
          <w:rFonts w:ascii="Times New Roman" w:hAnsi="Times New Roman" w:cs="Times New Roman"/>
          <w:b/>
          <w:sz w:val="20"/>
          <w:szCs w:val="20"/>
        </w:rPr>
      </w:pPr>
      <w:r w:rsidRPr="00705A05">
        <w:rPr>
          <w:rFonts w:ascii="Times New Roman" w:hAnsi="Times New Roman" w:cs="Times New Roman"/>
          <w:b/>
          <w:sz w:val="20"/>
          <w:szCs w:val="20"/>
        </w:rPr>
        <w:t>14.- How has Covid</w:t>
      </w:r>
      <w:r w:rsidR="0006200F">
        <w:rPr>
          <w:rFonts w:ascii="Times New Roman" w:hAnsi="Times New Roman" w:cs="Times New Roman"/>
          <w:b/>
          <w:sz w:val="20"/>
          <w:szCs w:val="20"/>
        </w:rPr>
        <w:t>-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19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impacted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your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enjoyment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natural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resources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in </w:t>
      </w:r>
      <w:proofErr w:type="spellStart"/>
      <w:r w:rsidRPr="00705A05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705A0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06200F">
        <w:rPr>
          <w:rFonts w:ascii="Times New Roman" w:hAnsi="Times New Roman" w:cs="Times New Roman"/>
          <w:b/>
          <w:sz w:val="20"/>
          <w:szCs w:val="20"/>
        </w:rPr>
        <w:t>State</w:t>
      </w:r>
      <w:proofErr w:type="spellEnd"/>
      <w:r w:rsidR="0006200F">
        <w:rPr>
          <w:rFonts w:ascii="Times New Roman" w:hAnsi="Times New Roman" w:cs="Times New Roman"/>
          <w:b/>
          <w:sz w:val="20"/>
          <w:szCs w:val="20"/>
        </w:rPr>
        <w:t xml:space="preserve"> Park(s)</w:t>
      </w:r>
      <w:r w:rsidRPr="00705A05">
        <w:rPr>
          <w:rFonts w:ascii="Times New Roman" w:hAnsi="Times New Roman" w:cs="Times New Roman"/>
          <w:b/>
          <w:sz w:val="20"/>
          <w:szCs w:val="20"/>
        </w:rPr>
        <w:t>?</w:t>
      </w:r>
    </w:p>
    <w:p w14:paraId="77AF44FE" w14:textId="1CF99E7A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1 Not impacted my enjoyment of the natural resources at all</w:t>
      </w:r>
    </w:p>
    <w:p w14:paraId="19F6BB30" w14:textId="7EFFCDB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 xml:space="preserve">2 Impacted my enjoyment of the natural resources only a </w:t>
      </w:r>
      <w:r w:rsidR="0006200F">
        <w:rPr>
          <w:rFonts w:ascii="Times New Roman" w:hAnsi="Times New Roman" w:cs="Times New Roman"/>
          <w:sz w:val="20"/>
          <w:szCs w:val="20"/>
        </w:rPr>
        <w:t>l</w:t>
      </w:r>
      <w:r w:rsidR="0006200F" w:rsidRPr="00705A05">
        <w:rPr>
          <w:rFonts w:ascii="Times New Roman" w:hAnsi="Times New Roman" w:cs="Times New Roman"/>
          <w:sz w:val="20"/>
          <w:szCs w:val="20"/>
        </w:rPr>
        <w:t>ittle</w:t>
      </w:r>
    </w:p>
    <w:p w14:paraId="2977DE1B" w14:textId="651721F4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3 My enjoyment of natural resources has been the same</w:t>
      </w:r>
      <w:r w:rsidR="0006200F">
        <w:rPr>
          <w:rFonts w:ascii="Times New Roman" w:hAnsi="Times New Roman" w:cs="Times New Roman"/>
          <w:sz w:val="20"/>
          <w:szCs w:val="20"/>
        </w:rPr>
        <w:t xml:space="preserve"> as before </w:t>
      </w:r>
    </w:p>
    <w:p w14:paraId="76907817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 xml:space="preserve">4 Very much impacted my enjoyment of the natural resources  </w:t>
      </w:r>
    </w:p>
    <w:p w14:paraId="1F5BF2BC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5 It has impacted my enjoyment of natural resources to a great extent</w:t>
      </w:r>
    </w:p>
    <w:p w14:paraId="257BCAD3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</w:p>
    <w:p w14:paraId="1920C0CB" w14:textId="43526BF2" w:rsidR="00705A05" w:rsidRPr="00705A05" w:rsidRDefault="00705A05" w:rsidP="00705A05">
      <w:pPr>
        <w:rPr>
          <w:rFonts w:ascii="Times New Roman" w:hAnsi="Times New Roman" w:cs="Times New Roman"/>
          <w:b/>
          <w:sz w:val="20"/>
          <w:szCs w:val="20"/>
        </w:rPr>
      </w:pPr>
      <w:r w:rsidRPr="00705A05">
        <w:rPr>
          <w:rFonts w:ascii="Times New Roman" w:hAnsi="Times New Roman" w:cs="Times New Roman"/>
          <w:b/>
          <w:sz w:val="20"/>
          <w:szCs w:val="20"/>
        </w:rPr>
        <w:t xml:space="preserve">15.- Since </w:t>
      </w:r>
      <w:r w:rsidR="0006200F">
        <w:rPr>
          <w:rFonts w:ascii="Times New Roman" w:hAnsi="Times New Roman" w:cs="Times New Roman"/>
          <w:b/>
          <w:sz w:val="20"/>
          <w:szCs w:val="20"/>
        </w:rPr>
        <w:t>the ou</w:t>
      </w:r>
      <w:r w:rsidR="004C7030">
        <w:rPr>
          <w:rFonts w:ascii="Times New Roman" w:hAnsi="Times New Roman" w:cs="Times New Roman"/>
          <w:b/>
          <w:sz w:val="20"/>
          <w:szCs w:val="20"/>
        </w:rPr>
        <w:t>t</w:t>
      </w:r>
      <w:r w:rsidR="0006200F">
        <w:rPr>
          <w:rFonts w:ascii="Times New Roman" w:hAnsi="Times New Roman" w:cs="Times New Roman"/>
          <w:b/>
          <w:sz w:val="20"/>
          <w:szCs w:val="20"/>
        </w:rPr>
        <w:t xml:space="preserve">break of </w:t>
      </w:r>
      <w:r w:rsidRPr="00705A05">
        <w:rPr>
          <w:rFonts w:ascii="Times New Roman" w:hAnsi="Times New Roman" w:cs="Times New Roman"/>
          <w:b/>
          <w:sz w:val="20"/>
          <w:szCs w:val="20"/>
        </w:rPr>
        <w:t>Covid</w:t>
      </w:r>
      <w:r w:rsidR="0006200F">
        <w:rPr>
          <w:rFonts w:ascii="Times New Roman" w:hAnsi="Times New Roman" w:cs="Times New Roman"/>
          <w:b/>
          <w:sz w:val="20"/>
          <w:szCs w:val="20"/>
        </w:rPr>
        <w:t>-</w:t>
      </w:r>
      <w:r w:rsidRPr="00705A05">
        <w:rPr>
          <w:rFonts w:ascii="Times New Roman" w:hAnsi="Times New Roman" w:cs="Times New Roman"/>
          <w:b/>
          <w:sz w:val="20"/>
          <w:szCs w:val="20"/>
        </w:rPr>
        <w:t>19, are you more likely to fre</w:t>
      </w:r>
      <w:r w:rsidR="0006200F">
        <w:rPr>
          <w:rFonts w:ascii="Times New Roman" w:hAnsi="Times New Roman" w:cs="Times New Roman"/>
          <w:b/>
          <w:sz w:val="20"/>
          <w:szCs w:val="20"/>
        </w:rPr>
        <w:t>q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uent State Parks </w:t>
      </w:r>
      <w:r w:rsidR="0006200F">
        <w:rPr>
          <w:rFonts w:ascii="Times New Roman" w:hAnsi="Times New Roman" w:cs="Times New Roman"/>
          <w:b/>
          <w:sz w:val="20"/>
          <w:szCs w:val="20"/>
        </w:rPr>
        <w:t xml:space="preserve">than before? </w:t>
      </w:r>
    </w:p>
    <w:p w14:paraId="1890F1CF" w14:textId="77777777" w:rsidR="00705A05" w:rsidRPr="00A73D6E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A73D6E">
        <w:rPr>
          <w:rFonts w:ascii="Times New Roman" w:hAnsi="Times New Roman" w:cs="Times New Roman"/>
          <w:sz w:val="20"/>
          <w:szCs w:val="20"/>
        </w:rPr>
        <w:t>1 Yes</w:t>
      </w:r>
    </w:p>
    <w:p w14:paraId="0B993F4F" w14:textId="4C03E992" w:rsidR="00705A05" w:rsidRPr="00A73D6E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A73D6E">
        <w:rPr>
          <w:rFonts w:ascii="Times New Roman" w:hAnsi="Times New Roman" w:cs="Times New Roman"/>
          <w:sz w:val="20"/>
          <w:szCs w:val="20"/>
        </w:rPr>
        <w:t>2 No</w:t>
      </w:r>
    </w:p>
    <w:p w14:paraId="49681CE0" w14:textId="77777777" w:rsidR="00482FC9" w:rsidRDefault="00482FC9" w:rsidP="00705A05">
      <w:pPr>
        <w:rPr>
          <w:rFonts w:ascii="Times New Roman" w:hAnsi="Times New Roman" w:cs="Times New Roman"/>
          <w:b/>
          <w:sz w:val="20"/>
          <w:szCs w:val="20"/>
        </w:rPr>
      </w:pPr>
    </w:p>
    <w:p w14:paraId="111E7A84" w14:textId="602BE059" w:rsidR="00705A05" w:rsidRPr="00705A05" w:rsidRDefault="00705A05" w:rsidP="00705A05">
      <w:pPr>
        <w:rPr>
          <w:rFonts w:ascii="Times New Roman" w:hAnsi="Times New Roman" w:cs="Times New Roman"/>
          <w:b/>
          <w:sz w:val="20"/>
          <w:szCs w:val="20"/>
        </w:rPr>
      </w:pPr>
      <w:r w:rsidRPr="00705A05">
        <w:rPr>
          <w:rFonts w:ascii="Times New Roman" w:hAnsi="Times New Roman" w:cs="Times New Roman"/>
          <w:b/>
          <w:sz w:val="20"/>
          <w:szCs w:val="20"/>
        </w:rPr>
        <w:t>16.- (</w:t>
      </w:r>
      <w:r w:rsidR="004C7030">
        <w:rPr>
          <w:rFonts w:ascii="Times New Roman" w:hAnsi="Times New Roman" w:cs="Times New Roman"/>
          <w:b/>
          <w:sz w:val="20"/>
          <w:szCs w:val="20"/>
        </w:rPr>
        <w:t xml:space="preserve">ONLY ANSWER THIS QUESTION IF YOUR 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ANSWER </w:t>
      </w:r>
      <w:r w:rsidR="004C7030">
        <w:rPr>
          <w:rFonts w:ascii="Times New Roman" w:hAnsi="Times New Roman" w:cs="Times New Roman"/>
          <w:b/>
          <w:sz w:val="20"/>
          <w:szCs w:val="20"/>
        </w:rPr>
        <w:t>TO QUESTION 15 WAS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 YES) To what extent was your stay</w:t>
      </w:r>
      <w:r w:rsidR="00482FC9">
        <w:rPr>
          <w:rFonts w:ascii="Times New Roman" w:hAnsi="Times New Roman" w:cs="Times New Roman"/>
          <w:b/>
          <w:sz w:val="20"/>
          <w:szCs w:val="20"/>
        </w:rPr>
        <w:t>ing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 in the park more impact</w:t>
      </w:r>
      <w:r>
        <w:rPr>
          <w:rFonts w:ascii="Times New Roman" w:hAnsi="Times New Roman" w:cs="Times New Roman"/>
          <w:b/>
          <w:sz w:val="20"/>
          <w:szCs w:val="20"/>
        </w:rPr>
        <w:t>ful</w:t>
      </w:r>
      <w:r w:rsidRPr="00705A05">
        <w:rPr>
          <w:rFonts w:ascii="Times New Roman" w:hAnsi="Times New Roman" w:cs="Times New Roman"/>
          <w:b/>
          <w:sz w:val="20"/>
          <w:szCs w:val="20"/>
        </w:rPr>
        <w:t xml:space="preserve"> than before Covid19?</w:t>
      </w:r>
    </w:p>
    <w:p w14:paraId="594ED200" w14:textId="0E4AB2F2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1 Not impacting my stay at all</w:t>
      </w:r>
    </w:p>
    <w:p w14:paraId="3FDB1EBF" w14:textId="7B4AC6F9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2 Impacting only a lit</w:t>
      </w:r>
      <w:r w:rsidR="004C7030">
        <w:rPr>
          <w:rFonts w:ascii="Times New Roman" w:hAnsi="Times New Roman" w:cs="Times New Roman"/>
          <w:sz w:val="20"/>
          <w:szCs w:val="20"/>
        </w:rPr>
        <w:t>t</w:t>
      </w:r>
      <w:r w:rsidRPr="00705A05">
        <w:rPr>
          <w:rFonts w:ascii="Times New Roman" w:hAnsi="Times New Roman" w:cs="Times New Roman"/>
          <w:sz w:val="20"/>
          <w:szCs w:val="20"/>
        </w:rPr>
        <w:t>le</w:t>
      </w:r>
    </w:p>
    <w:p w14:paraId="54374992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3 It impacted the same</w:t>
      </w:r>
    </w:p>
    <w:p w14:paraId="680E4B1D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 xml:space="preserve">4 Very much impacting </w:t>
      </w:r>
    </w:p>
    <w:p w14:paraId="07649904" w14:textId="77777777" w:rsidR="00705A05" w:rsidRPr="00705A05" w:rsidRDefault="00705A05" w:rsidP="00705A05">
      <w:pPr>
        <w:rPr>
          <w:rFonts w:ascii="Times New Roman" w:hAnsi="Times New Roman" w:cs="Times New Roman"/>
          <w:sz w:val="20"/>
          <w:szCs w:val="20"/>
        </w:rPr>
      </w:pPr>
      <w:r w:rsidRPr="00705A05">
        <w:rPr>
          <w:rFonts w:ascii="Times New Roman" w:hAnsi="Times New Roman" w:cs="Times New Roman"/>
          <w:sz w:val="20"/>
          <w:szCs w:val="20"/>
        </w:rPr>
        <w:t>5 It has impacted my stay to a great extent</w:t>
      </w:r>
    </w:p>
    <w:p w14:paraId="156548A6" w14:textId="77777777" w:rsidR="00705A05" w:rsidRDefault="00705A05" w:rsidP="004E3B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D962437" w14:textId="0E9ABC16" w:rsidR="004E3B18" w:rsidRPr="00B47E1D" w:rsidRDefault="007F657A" w:rsidP="004E3B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165689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165689" w:rsidRPr="00B47E1D">
        <w:rPr>
          <w:rFonts w:ascii="Times New Roman" w:hAnsi="Times New Roman" w:cs="Times New Roman"/>
          <w:b/>
          <w:sz w:val="20"/>
          <w:szCs w:val="20"/>
          <w:lang w:val="en-GB"/>
        </w:rPr>
        <w:t>What transportation do you normally use</w:t>
      </w:r>
      <w:r w:rsidR="004E3B18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o reach the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4E3B18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  <w:r w:rsidR="00165689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675"/>
        <w:gridCol w:w="3686"/>
        <w:gridCol w:w="1453"/>
        <w:gridCol w:w="1453"/>
        <w:gridCol w:w="1453"/>
      </w:tblGrid>
      <w:tr w:rsidR="007F657A" w:rsidRPr="00B47E1D" w14:paraId="65F2D4BB" w14:textId="77777777" w:rsidTr="00165689">
        <w:tc>
          <w:tcPr>
            <w:tcW w:w="675" w:type="dxa"/>
          </w:tcPr>
          <w:p w14:paraId="44A356C5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14:paraId="49449277" w14:textId="021B8412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rtation</w:t>
            </w:r>
          </w:p>
        </w:tc>
        <w:tc>
          <w:tcPr>
            <w:tcW w:w="1453" w:type="dxa"/>
          </w:tcPr>
          <w:p w14:paraId="66B3C355" w14:textId="0A907B83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453" w:type="dxa"/>
          </w:tcPr>
          <w:p w14:paraId="1959877F" w14:textId="63DF0291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1453" w:type="dxa"/>
          </w:tcPr>
          <w:p w14:paraId="1AAFD108" w14:textId="7D72546E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7F657A" w:rsidRPr="00B47E1D" w14:paraId="0B3121F5" w14:textId="0D116A3B" w:rsidTr="00165689">
        <w:tc>
          <w:tcPr>
            <w:tcW w:w="675" w:type="dxa"/>
          </w:tcPr>
          <w:p w14:paraId="5662DCEA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29C1CF0E" w14:textId="77777777" w:rsidR="007F657A" w:rsidRPr="00B47E1D" w:rsidRDefault="007F657A" w:rsidP="007F657A">
            <w:pPr>
              <w:tabs>
                <w:tab w:val="left" w:pos="2018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car</w:t>
            </w:r>
          </w:p>
        </w:tc>
        <w:tc>
          <w:tcPr>
            <w:tcW w:w="1453" w:type="dxa"/>
          </w:tcPr>
          <w:p w14:paraId="702514ED" w14:textId="7DA8CF98" w:rsidR="007F657A" w:rsidRPr="00B47E1D" w:rsidRDefault="007F657A" w:rsidP="007F657A">
            <w:pPr>
              <w:tabs>
                <w:tab w:val="left" w:pos="2018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59A0AA7A" w14:textId="3832530C" w:rsidR="007F657A" w:rsidRPr="00B47E1D" w:rsidRDefault="007F657A" w:rsidP="007F657A">
            <w:pPr>
              <w:tabs>
                <w:tab w:val="left" w:pos="2018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03B8F732" w14:textId="532E7459" w:rsidR="007F657A" w:rsidRPr="00B47E1D" w:rsidRDefault="007F657A" w:rsidP="007F657A">
            <w:pPr>
              <w:tabs>
                <w:tab w:val="left" w:pos="2018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234E867C" w14:textId="69EFE9B7" w:rsidTr="00165689">
        <w:tc>
          <w:tcPr>
            <w:tcW w:w="675" w:type="dxa"/>
          </w:tcPr>
          <w:p w14:paraId="76F06D9F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00AA60C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t-a-car</w:t>
            </w:r>
          </w:p>
        </w:tc>
        <w:tc>
          <w:tcPr>
            <w:tcW w:w="1453" w:type="dxa"/>
          </w:tcPr>
          <w:p w14:paraId="33E6064B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1A8C4BE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1348C2E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8FEC05A" w14:textId="6969AD32" w:rsidTr="00165689">
        <w:tc>
          <w:tcPr>
            <w:tcW w:w="675" w:type="dxa"/>
          </w:tcPr>
          <w:p w14:paraId="168A09A2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6" w:type="dxa"/>
          </w:tcPr>
          <w:p w14:paraId="48A04EE0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i</w:t>
            </w:r>
          </w:p>
        </w:tc>
        <w:tc>
          <w:tcPr>
            <w:tcW w:w="1453" w:type="dxa"/>
          </w:tcPr>
          <w:p w14:paraId="1626477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55911E3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3B41DAD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015E2A7A" w14:textId="6875F573" w:rsidTr="00165689">
        <w:tc>
          <w:tcPr>
            <w:tcW w:w="675" w:type="dxa"/>
          </w:tcPr>
          <w:p w14:paraId="70261E1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</w:tcPr>
          <w:p w14:paraId="015DAA62" w14:textId="0EF7DC28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tle</w:t>
            </w:r>
          </w:p>
        </w:tc>
        <w:tc>
          <w:tcPr>
            <w:tcW w:w="1453" w:type="dxa"/>
          </w:tcPr>
          <w:p w14:paraId="10561A3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523876D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5B34CFA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58A748BC" w14:textId="1410266C" w:rsidTr="00165689">
        <w:tc>
          <w:tcPr>
            <w:tcW w:w="675" w:type="dxa"/>
          </w:tcPr>
          <w:p w14:paraId="149038A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</w:tcPr>
          <w:p w14:paraId="7BD9413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ycle</w:t>
            </w:r>
          </w:p>
        </w:tc>
        <w:tc>
          <w:tcPr>
            <w:tcW w:w="1453" w:type="dxa"/>
          </w:tcPr>
          <w:p w14:paraId="4A9EB96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463B78CA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7295A51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7B5860C" w14:textId="71EB36AC" w:rsidTr="00165689">
        <w:tc>
          <w:tcPr>
            <w:tcW w:w="675" w:type="dxa"/>
          </w:tcPr>
          <w:p w14:paraId="249E38A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6" w:type="dxa"/>
          </w:tcPr>
          <w:p w14:paraId="64EF344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bike</w:t>
            </w:r>
          </w:p>
        </w:tc>
        <w:tc>
          <w:tcPr>
            <w:tcW w:w="1453" w:type="dxa"/>
          </w:tcPr>
          <w:p w14:paraId="679D641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1C1586B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00DE1BD0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464F64F" w14:textId="63DD9B4E" w:rsidTr="00165689">
        <w:tc>
          <w:tcPr>
            <w:tcW w:w="675" w:type="dxa"/>
          </w:tcPr>
          <w:p w14:paraId="19E456A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6" w:type="dxa"/>
          </w:tcPr>
          <w:p w14:paraId="67DDD5E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foot</w:t>
            </w:r>
          </w:p>
        </w:tc>
        <w:tc>
          <w:tcPr>
            <w:tcW w:w="1453" w:type="dxa"/>
          </w:tcPr>
          <w:p w14:paraId="479BE7A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4312378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2CE8EB52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066BFC23" w14:textId="7E9861E2" w:rsidTr="00165689">
        <w:tc>
          <w:tcPr>
            <w:tcW w:w="675" w:type="dxa"/>
          </w:tcPr>
          <w:p w14:paraId="704A0F4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6" w:type="dxa"/>
          </w:tcPr>
          <w:p w14:paraId="64395482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453" w:type="dxa"/>
          </w:tcPr>
          <w:p w14:paraId="36F004A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30F03824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0AA6880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7B47652" w14:textId="77777777" w:rsidR="00FD2CCF" w:rsidRPr="00B47E1D" w:rsidRDefault="00FD2CCF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2C1D0D" w14:textId="436BBD13" w:rsidR="00905AF7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 -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On your journey to and from the p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>ark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how much did you spend on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each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the </w:t>
      </w:r>
      <w:r w:rsidR="00165689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following 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>services (activiti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 xml:space="preserve">es), products (in shops), etc.? Please </w:t>
      </w:r>
      <w:r w:rsidR="00165689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dicate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the approximate spending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</w:p>
    <w:p w14:paraId="0DA498A1" w14:textId="77777777" w:rsidR="007F657A" w:rsidRPr="00B47E1D" w:rsidRDefault="007F657A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8189" w:type="dxa"/>
        <w:tblLook w:val="04A0" w:firstRow="1" w:lastRow="0" w:firstColumn="1" w:lastColumn="0" w:noHBand="0" w:noVBand="1"/>
      </w:tblPr>
      <w:tblGrid>
        <w:gridCol w:w="675"/>
        <w:gridCol w:w="1985"/>
        <w:gridCol w:w="1843"/>
        <w:gridCol w:w="1843"/>
        <w:gridCol w:w="1843"/>
      </w:tblGrid>
      <w:tr w:rsidR="007F657A" w:rsidRPr="00B47E1D" w14:paraId="43C9A365" w14:textId="440BCF15" w:rsidTr="00165689">
        <w:tc>
          <w:tcPr>
            <w:tcW w:w="675" w:type="dxa"/>
          </w:tcPr>
          <w:p w14:paraId="74635FE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362F524" w14:textId="2C9E34FD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 (in dollars)</w:t>
            </w:r>
          </w:p>
        </w:tc>
        <w:tc>
          <w:tcPr>
            <w:tcW w:w="1843" w:type="dxa"/>
          </w:tcPr>
          <w:p w14:paraId="141443DB" w14:textId="1BBCC003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843" w:type="dxa"/>
          </w:tcPr>
          <w:p w14:paraId="687BD943" w14:textId="331F024A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1843" w:type="dxa"/>
          </w:tcPr>
          <w:p w14:paraId="724ABBB9" w14:textId="47A7AA7F" w:rsidR="007F657A" w:rsidRPr="00B47E1D" w:rsidRDefault="007F657A" w:rsidP="007F65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7F657A" w:rsidRPr="00B47E1D" w14:paraId="5BF0D99B" w14:textId="3810A6FD" w:rsidTr="00165689">
        <w:tc>
          <w:tcPr>
            <w:tcW w:w="675" w:type="dxa"/>
          </w:tcPr>
          <w:p w14:paraId="298E322F" w14:textId="336CF572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F27FC6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aurants</w:t>
            </w:r>
          </w:p>
        </w:tc>
        <w:tc>
          <w:tcPr>
            <w:tcW w:w="1843" w:type="dxa"/>
          </w:tcPr>
          <w:p w14:paraId="71E2F845" w14:textId="1FB5A3ED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B5B7065" w14:textId="4273D02A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DF399F2" w14:textId="7005C128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696736F2" w14:textId="3565CF27" w:rsidTr="00165689">
        <w:tc>
          <w:tcPr>
            <w:tcW w:w="675" w:type="dxa"/>
          </w:tcPr>
          <w:p w14:paraId="41D8F416" w14:textId="7EB06F64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3B18D59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és and bars</w:t>
            </w:r>
          </w:p>
        </w:tc>
        <w:tc>
          <w:tcPr>
            <w:tcW w:w="1843" w:type="dxa"/>
          </w:tcPr>
          <w:p w14:paraId="1DC8D6EC" w14:textId="165E807C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E9E7B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46B11FF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289EA64C" w14:textId="4A9E5E85" w:rsidTr="00165689">
        <w:tc>
          <w:tcPr>
            <w:tcW w:w="675" w:type="dxa"/>
          </w:tcPr>
          <w:p w14:paraId="37B3C498" w14:textId="26E8E942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0689DD8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Transport</w:t>
            </w:r>
          </w:p>
        </w:tc>
        <w:tc>
          <w:tcPr>
            <w:tcW w:w="1843" w:type="dxa"/>
          </w:tcPr>
          <w:p w14:paraId="389CE9F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6C84D7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4FE86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BF17892" w14:textId="7D939719" w:rsidTr="00165689">
        <w:tc>
          <w:tcPr>
            <w:tcW w:w="675" w:type="dxa"/>
          </w:tcPr>
          <w:p w14:paraId="695E83F4" w14:textId="36938BBA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69F9196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ach </w:t>
            </w:r>
          </w:p>
        </w:tc>
        <w:tc>
          <w:tcPr>
            <w:tcW w:w="1843" w:type="dxa"/>
          </w:tcPr>
          <w:p w14:paraId="221898A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4A4771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47A5B7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7E1A8E87" w14:textId="7513CC74" w:rsidTr="00165689">
        <w:tc>
          <w:tcPr>
            <w:tcW w:w="675" w:type="dxa"/>
          </w:tcPr>
          <w:p w14:paraId="09AB4BB0" w14:textId="0067AABC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0B835FD4" w14:textId="16B9D52F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tle</w:t>
            </w:r>
          </w:p>
        </w:tc>
        <w:tc>
          <w:tcPr>
            <w:tcW w:w="1843" w:type="dxa"/>
          </w:tcPr>
          <w:p w14:paraId="13977162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E57E2A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625E8A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576FA49" w14:textId="775A1405" w:rsidTr="00165689">
        <w:tc>
          <w:tcPr>
            <w:tcW w:w="675" w:type="dxa"/>
          </w:tcPr>
          <w:p w14:paraId="5BDABBF7" w14:textId="240DA479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7169D45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i</w:t>
            </w:r>
          </w:p>
        </w:tc>
        <w:tc>
          <w:tcPr>
            <w:tcW w:w="1843" w:type="dxa"/>
          </w:tcPr>
          <w:p w14:paraId="55BEF21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95B046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3C489E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62E86CC4" w14:textId="35EC573D" w:rsidTr="00165689">
        <w:tc>
          <w:tcPr>
            <w:tcW w:w="675" w:type="dxa"/>
          </w:tcPr>
          <w:p w14:paraId="006C9F49" w14:textId="3A6B75F3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6227620C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t-a-car, per day</w:t>
            </w:r>
          </w:p>
        </w:tc>
        <w:tc>
          <w:tcPr>
            <w:tcW w:w="1843" w:type="dxa"/>
          </w:tcPr>
          <w:p w14:paraId="46DB889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F13E2F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8F817D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369D7469" w14:textId="10B69C59" w:rsidTr="00165689">
        <w:tc>
          <w:tcPr>
            <w:tcW w:w="675" w:type="dxa"/>
          </w:tcPr>
          <w:p w14:paraId="09A1956A" w14:textId="4798B1C9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16EDC0CD" w14:textId="2996796E" w:rsidR="007F657A" w:rsidRPr="00B47E1D" w:rsidRDefault="00074278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el (petrol, diesel, etc.</w:t>
            </w:r>
            <w:r w:rsidR="007F657A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43" w:type="dxa"/>
          </w:tcPr>
          <w:p w14:paraId="4898B9A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6163147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C6D37D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6A40FB16" w14:textId="45037AFC" w:rsidTr="00165689">
        <w:tc>
          <w:tcPr>
            <w:tcW w:w="675" w:type="dxa"/>
          </w:tcPr>
          <w:p w14:paraId="5187B915" w14:textId="5AB9BFA3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5ED44BC5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uide </w:t>
            </w:r>
          </w:p>
        </w:tc>
        <w:tc>
          <w:tcPr>
            <w:tcW w:w="1843" w:type="dxa"/>
          </w:tcPr>
          <w:p w14:paraId="3191ED84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6519DDF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422415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41BB1800" w14:textId="71316B76" w:rsidTr="00165689">
        <w:tc>
          <w:tcPr>
            <w:tcW w:w="675" w:type="dxa"/>
          </w:tcPr>
          <w:p w14:paraId="59ED7101" w14:textId="77E10BEA" w:rsidR="007F657A" w:rsidRPr="00B47E1D" w:rsidRDefault="00DA519D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657A" w:rsidRPr="00B4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0515106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ur (cost per day)</w:t>
            </w:r>
          </w:p>
        </w:tc>
        <w:tc>
          <w:tcPr>
            <w:tcW w:w="1843" w:type="dxa"/>
          </w:tcPr>
          <w:p w14:paraId="0FF48B4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90BF2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301D4CB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3E1BD90A" w14:textId="084D4E3C" w:rsidTr="00165689">
        <w:tc>
          <w:tcPr>
            <w:tcW w:w="675" w:type="dxa"/>
          </w:tcPr>
          <w:p w14:paraId="41949656" w14:textId="77415452" w:rsidR="007F657A" w:rsidRPr="00B47E1D" w:rsidRDefault="00DA519D" w:rsidP="007F6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657A"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C582F04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843" w:type="dxa"/>
          </w:tcPr>
          <w:p w14:paraId="18BF092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3CEB6DE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C4A481A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D623A3C" w14:textId="77777777" w:rsidR="00905AF7" w:rsidRPr="00B47E1D" w:rsidRDefault="00905AF7" w:rsidP="00905A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25B7A37" w14:textId="3FBD0CF7" w:rsidR="008D520C" w:rsidRPr="00B47E1D" w:rsidRDefault="000B0B36" w:rsidP="004E3B18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9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 -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What was your approximate spending</w:t>
      </w:r>
      <w:r w:rsidR="00976096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E3B18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side the </w:t>
      </w:r>
      <w:r w:rsidR="008D520C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</w:t>
      </w:r>
      <w:r w:rsidR="004E3B18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k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(s)</w:t>
      </w:r>
      <w:r w:rsidR="004E3B18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4"/>
        <w:gridCol w:w="2455"/>
        <w:gridCol w:w="1699"/>
        <w:gridCol w:w="1699"/>
        <w:gridCol w:w="1697"/>
      </w:tblGrid>
      <w:tr w:rsidR="007F657A" w:rsidRPr="00B47E1D" w14:paraId="5156DF56" w14:textId="43B71071" w:rsidTr="007F657A">
        <w:tc>
          <w:tcPr>
            <w:tcW w:w="556" w:type="pct"/>
            <w:tcBorders>
              <w:tl2br w:val="single" w:sz="4" w:space="0" w:color="auto"/>
            </w:tcBorders>
          </w:tcPr>
          <w:p w14:paraId="3EB04FB6" w14:textId="77777777" w:rsidR="007F657A" w:rsidRPr="00B47E1D" w:rsidRDefault="007F657A" w:rsidP="007F657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5" w:type="pct"/>
            <w:tcBorders>
              <w:tl2br w:val="single" w:sz="4" w:space="0" w:color="auto"/>
            </w:tcBorders>
          </w:tcPr>
          <w:p w14:paraId="0CEEDBCD" w14:textId="77777777" w:rsidR="007F657A" w:rsidRPr="00B47E1D" w:rsidRDefault="007F657A" w:rsidP="007F657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60FE9D75" w14:textId="60998E06" w:rsidR="007F657A" w:rsidRPr="00B47E1D" w:rsidRDefault="007F657A" w:rsidP="007F657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000" w:type="pct"/>
          </w:tcPr>
          <w:p w14:paraId="22EB8C9D" w14:textId="238DDCFF" w:rsidR="007F657A" w:rsidRPr="00B47E1D" w:rsidRDefault="007F657A" w:rsidP="007F657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999" w:type="pct"/>
          </w:tcPr>
          <w:p w14:paraId="417E2738" w14:textId="58B77E90" w:rsidR="007F657A" w:rsidRPr="00B47E1D" w:rsidRDefault="007F657A" w:rsidP="007F657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CC365D" w:rsidRPr="00B47E1D" w14:paraId="0B664467" w14:textId="1FB3746D" w:rsidTr="007F657A">
        <w:tc>
          <w:tcPr>
            <w:tcW w:w="556" w:type="pct"/>
          </w:tcPr>
          <w:p w14:paraId="0CC2BA51" w14:textId="53D81C3A" w:rsidR="00CC365D" w:rsidRPr="00B47E1D" w:rsidRDefault="00116BE6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pct"/>
          </w:tcPr>
          <w:p w14:paraId="25726143" w14:textId="77777777" w:rsidR="00CC365D" w:rsidRPr="00B47E1D" w:rsidRDefault="00CC365D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aurants</w:t>
            </w:r>
          </w:p>
        </w:tc>
        <w:tc>
          <w:tcPr>
            <w:tcW w:w="1000" w:type="pct"/>
          </w:tcPr>
          <w:p w14:paraId="42862E59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30ACE160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734EFFEE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52FC46EB" w14:textId="38BD486B" w:rsidTr="007F657A">
        <w:tc>
          <w:tcPr>
            <w:tcW w:w="556" w:type="pct"/>
          </w:tcPr>
          <w:p w14:paraId="6D5ACB6D" w14:textId="0A3B63AE" w:rsidR="00CC365D" w:rsidRPr="00B47E1D" w:rsidRDefault="00116BE6" w:rsidP="00CC3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5" w:type="pct"/>
          </w:tcPr>
          <w:p w14:paraId="4F3B14A6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és and bars</w:t>
            </w:r>
          </w:p>
        </w:tc>
        <w:tc>
          <w:tcPr>
            <w:tcW w:w="1000" w:type="pct"/>
          </w:tcPr>
          <w:p w14:paraId="50900D8F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4164F4E0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59130B9E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663C62DC" w14:textId="4AB188DC" w:rsidTr="007F657A">
        <w:trPr>
          <w:trHeight w:val="270"/>
        </w:trPr>
        <w:tc>
          <w:tcPr>
            <w:tcW w:w="556" w:type="pct"/>
          </w:tcPr>
          <w:p w14:paraId="33399517" w14:textId="2968C3D1" w:rsidR="00CC365D" w:rsidRPr="00B47E1D" w:rsidRDefault="00116BE6" w:rsidP="00CC3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5" w:type="pct"/>
          </w:tcPr>
          <w:p w14:paraId="43196687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pping</w:t>
            </w:r>
          </w:p>
        </w:tc>
        <w:tc>
          <w:tcPr>
            <w:tcW w:w="1000" w:type="pct"/>
          </w:tcPr>
          <w:p w14:paraId="17DC3F4F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777575F0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703A79E3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2ACA8462" w14:textId="0E62E37E" w:rsidTr="007F657A">
        <w:trPr>
          <w:trHeight w:val="285"/>
        </w:trPr>
        <w:tc>
          <w:tcPr>
            <w:tcW w:w="556" w:type="pct"/>
          </w:tcPr>
          <w:p w14:paraId="35A98B88" w14:textId="260EE5DE" w:rsidR="00CC365D" w:rsidRPr="00B47E1D" w:rsidRDefault="00116BE6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5" w:type="pct"/>
          </w:tcPr>
          <w:p w14:paraId="445AB2AD" w14:textId="77777777" w:rsidR="00CC365D" w:rsidRPr="00B47E1D" w:rsidRDefault="00CC365D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es</w:t>
            </w:r>
          </w:p>
        </w:tc>
        <w:tc>
          <w:tcPr>
            <w:tcW w:w="1000" w:type="pct"/>
          </w:tcPr>
          <w:p w14:paraId="02BE0D27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500B435F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5B2461D0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778D98CB" w14:textId="1DC9524A" w:rsidTr="007F657A">
        <w:trPr>
          <w:trHeight w:val="266"/>
        </w:trPr>
        <w:tc>
          <w:tcPr>
            <w:tcW w:w="556" w:type="pct"/>
          </w:tcPr>
          <w:p w14:paraId="3645725A" w14:textId="5BF08A78" w:rsidR="00CC365D" w:rsidRPr="00B47E1D" w:rsidRDefault="00116BE6" w:rsidP="00CC3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5" w:type="pct"/>
          </w:tcPr>
          <w:p w14:paraId="2140BCDD" w14:textId="127F4371" w:rsidR="00CC365D" w:rsidRPr="00B47E1D" w:rsidRDefault="00CC365D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mmodation </w:t>
            </w:r>
          </w:p>
        </w:tc>
        <w:tc>
          <w:tcPr>
            <w:tcW w:w="1000" w:type="pct"/>
          </w:tcPr>
          <w:p w14:paraId="4F669FAC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2F086B91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71136A98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1A0FC7F3" w14:textId="10ED5005" w:rsidTr="007F657A">
        <w:trPr>
          <w:trHeight w:val="165"/>
        </w:trPr>
        <w:tc>
          <w:tcPr>
            <w:tcW w:w="556" w:type="pct"/>
          </w:tcPr>
          <w:p w14:paraId="0E2BAC58" w14:textId="453448EB" w:rsidR="00CC365D" w:rsidRPr="00B47E1D" w:rsidRDefault="00116BE6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5" w:type="pct"/>
          </w:tcPr>
          <w:p w14:paraId="3C7F648A" w14:textId="6EB23ED4" w:rsidR="00CC365D" w:rsidRPr="00B47E1D" w:rsidRDefault="007F657A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vehicle</w:t>
            </w:r>
          </w:p>
        </w:tc>
        <w:tc>
          <w:tcPr>
            <w:tcW w:w="1000" w:type="pct"/>
          </w:tcPr>
          <w:p w14:paraId="7B237A99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1B2334EC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30B20698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365D" w:rsidRPr="00B47E1D" w14:paraId="34D95516" w14:textId="38B3CC49" w:rsidTr="007F657A">
        <w:trPr>
          <w:trHeight w:val="165"/>
        </w:trPr>
        <w:tc>
          <w:tcPr>
            <w:tcW w:w="556" w:type="pct"/>
          </w:tcPr>
          <w:p w14:paraId="6A7676B0" w14:textId="177E21A5" w:rsidR="00CC365D" w:rsidRPr="00B47E1D" w:rsidRDefault="00116BE6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5" w:type="pct"/>
          </w:tcPr>
          <w:p w14:paraId="5DB42DBB" w14:textId="77777777" w:rsidR="00CC365D" w:rsidRPr="00B47E1D" w:rsidRDefault="00CC365D" w:rsidP="00CC365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000" w:type="pct"/>
          </w:tcPr>
          <w:p w14:paraId="64B0E8E7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</w:tcPr>
          <w:p w14:paraId="71E3E4B2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9" w:type="pct"/>
          </w:tcPr>
          <w:p w14:paraId="4EC96764" w14:textId="77777777" w:rsidR="00CC365D" w:rsidRPr="00B47E1D" w:rsidRDefault="00CC365D" w:rsidP="00CC365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0A1F5E7" w14:textId="77777777" w:rsidR="004E3B18" w:rsidRPr="00B47E1D" w:rsidRDefault="004E3B18" w:rsidP="004E3B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0634848" w14:textId="59DC7AFE" w:rsidR="00905AF7" w:rsidRPr="00B47E1D" w:rsidRDefault="00482FC9" w:rsidP="00F119B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0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0B0B3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How long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did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your visit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take</w:t>
      </w:r>
      <w:r w:rsidR="00CC365D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side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</w:t>
      </w:r>
      <w:r w:rsidR="00B32DE3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te Park</w:t>
      </w:r>
      <w:r w:rsidR="00C61612" w:rsidRPr="00B47E1D">
        <w:rPr>
          <w:rFonts w:ascii="Times New Roman" w:hAnsi="Times New Roman" w:cs="Times New Roman"/>
          <w:b/>
          <w:sz w:val="20"/>
          <w:szCs w:val="20"/>
          <w:lang w:val="en-GB"/>
        </w:rPr>
        <w:t>?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1609"/>
        <w:gridCol w:w="1199"/>
        <w:gridCol w:w="1170"/>
        <w:gridCol w:w="1260"/>
        <w:gridCol w:w="990"/>
        <w:gridCol w:w="1080"/>
        <w:gridCol w:w="1080"/>
      </w:tblGrid>
      <w:tr w:rsidR="00CC365D" w:rsidRPr="00B47E1D" w14:paraId="534CE916" w14:textId="76E376C2" w:rsidTr="007F657A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E92E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AFD2" w14:textId="0F7D1B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1 hou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DF7EF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1 and 2 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7459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2 and 4 hou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6329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4 and 6 hour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D3CA" w14:textId="77777777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6 hou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DE06" w14:textId="6FAEEC22" w:rsidR="00CC365D" w:rsidRPr="00B47E1D" w:rsidRDefault="00CC365D" w:rsidP="00CC36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a day</w:t>
            </w:r>
          </w:p>
        </w:tc>
      </w:tr>
      <w:tr w:rsidR="007F657A" w:rsidRPr="00B47E1D" w14:paraId="41875EF9" w14:textId="0605553D" w:rsidTr="007F657A">
        <w:tc>
          <w:tcPr>
            <w:tcW w:w="1609" w:type="dxa"/>
            <w:tcBorders>
              <w:top w:val="single" w:sz="4" w:space="0" w:color="auto"/>
            </w:tcBorders>
          </w:tcPr>
          <w:p w14:paraId="357FFF82" w14:textId="18AA1815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896DC5D" w14:textId="2BA0A982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90C0C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40D98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E5E935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30761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A3BC7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132492F9" w14:textId="4581B04B" w:rsidTr="00CC365D">
        <w:tc>
          <w:tcPr>
            <w:tcW w:w="1609" w:type="dxa"/>
          </w:tcPr>
          <w:p w14:paraId="57DF585B" w14:textId="22AC91BA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1199" w:type="dxa"/>
          </w:tcPr>
          <w:p w14:paraId="6DF77CC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A7BAB93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571FDD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1242056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61F9470D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1B54F44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657A" w:rsidRPr="00B47E1D" w14:paraId="24FDAA0E" w14:textId="252C2920" w:rsidTr="00CC365D">
        <w:tc>
          <w:tcPr>
            <w:tcW w:w="1609" w:type="dxa"/>
          </w:tcPr>
          <w:p w14:paraId="05B13458" w14:textId="4E2E9DC6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  <w:tc>
          <w:tcPr>
            <w:tcW w:w="1199" w:type="dxa"/>
          </w:tcPr>
          <w:p w14:paraId="654F747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434086B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B33CF21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D9E1229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542B7B52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2A328898" w14:textId="77777777" w:rsidR="007F657A" w:rsidRPr="00B47E1D" w:rsidRDefault="007F657A" w:rsidP="007F65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1533C5F" w14:textId="77777777" w:rsidR="0049170C" w:rsidRPr="00B47E1D" w:rsidRDefault="0049170C" w:rsidP="00F119B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13FA7AE" w14:textId="77777777" w:rsidR="008950A6" w:rsidRPr="00B47E1D" w:rsidRDefault="00210E4A" w:rsidP="00F119B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47E1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Personal Data</w:t>
      </w:r>
      <w:r w:rsidR="004B5D8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3210ADA2" w14:textId="6709843B" w:rsidR="004B5D8B" w:rsidRPr="00B47E1D" w:rsidRDefault="00482FC9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0B0B36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0B0B3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–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701"/>
      </w:tblGrid>
      <w:tr w:rsidR="004B5D8B" w:rsidRPr="00B47E1D" w14:paraId="307DB34E" w14:textId="77777777" w:rsidTr="00957A93">
        <w:tc>
          <w:tcPr>
            <w:tcW w:w="675" w:type="dxa"/>
          </w:tcPr>
          <w:p w14:paraId="44E1E2C3" w14:textId="77777777" w:rsidR="004B5D8B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28C5348C" w14:textId="77777777" w:rsidR="004B5D8B" w:rsidRPr="00B47E1D" w:rsidRDefault="00210E4A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</w:tr>
      <w:tr w:rsidR="004B5D8B" w:rsidRPr="00B47E1D" w14:paraId="33002080" w14:textId="77777777" w:rsidTr="00957A93">
        <w:tc>
          <w:tcPr>
            <w:tcW w:w="675" w:type="dxa"/>
          </w:tcPr>
          <w:p w14:paraId="61548602" w14:textId="77777777" w:rsidR="004B5D8B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02A5F04B" w14:textId="77777777" w:rsidR="004B5D8B" w:rsidRPr="00B47E1D" w:rsidRDefault="00210E4A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</w:tr>
    </w:tbl>
    <w:p w14:paraId="26EB8B45" w14:textId="77777777" w:rsidR="001F473B" w:rsidRPr="00B47E1D" w:rsidRDefault="001F473B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CC6EEE8" w14:textId="77777777" w:rsidR="002F0D31" w:rsidRPr="00B47E1D" w:rsidRDefault="002F0D31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6C7EB0F" w14:textId="0A9C8C0E" w:rsidR="00957A93" w:rsidRPr="00B47E1D" w:rsidRDefault="00482FC9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2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0B0B3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210E4A" w:rsidRPr="00B47E1D">
        <w:rPr>
          <w:rFonts w:ascii="Times New Roman" w:hAnsi="Times New Roman" w:cs="Times New Roman"/>
          <w:b/>
          <w:sz w:val="20"/>
          <w:szCs w:val="20"/>
          <w:lang w:val="en-GB"/>
        </w:rPr>
        <w:t>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701"/>
      </w:tblGrid>
      <w:tr w:rsidR="00DA2222" w:rsidRPr="00B47E1D" w14:paraId="01FF292B" w14:textId="77777777" w:rsidTr="00DA2222">
        <w:tc>
          <w:tcPr>
            <w:tcW w:w="675" w:type="dxa"/>
          </w:tcPr>
          <w:p w14:paraId="7E9181CD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F2D9022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25</w:t>
            </w:r>
          </w:p>
        </w:tc>
      </w:tr>
      <w:tr w:rsidR="00DA2222" w:rsidRPr="00B47E1D" w14:paraId="58B241D6" w14:textId="77777777" w:rsidTr="00DA2222">
        <w:tc>
          <w:tcPr>
            <w:tcW w:w="675" w:type="dxa"/>
          </w:tcPr>
          <w:p w14:paraId="34DB0EAB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2CE8ADE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– 35</w:t>
            </w:r>
          </w:p>
        </w:tc>
      </w:tr>
      <w:tr w:rsidR="00DA2222" w:rsidRPr="00B47E1D" w14:paraId="126EC9B2" w14:textId="77777777" w:rsidTr="00DA2222">
        <w:tc>
          <w:tcPr>
            <w:tcW w:w="675" w:type="dxa"/>
          </w:tcPr>
          <w:p w14:paraId="49948AC1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29BEA0C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– 45</w:t>
            </w:r>
          </w:p>
        </w:tc>
      </w:tr>
      <w:tr w:rsidR="00DA2222" w:rsidRPr="00B47E1D" w14:paraId="6E07673B" w14:textId="77777777" w:rsidTr="00DA2222">
        <w:tc>
          <w:tcPr>
            <w:tcW w:w="675" w:type="dxa"/>
          </w:tcPr>
          <w:p w14:paraId="3F3C6464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0AE4290C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– 55</w:t>
            </w:r>
          </w:p>
        </w:tc>
      </w:tr>
      <w:tr w:rsidR="00DA2222" w:rsidRPr="00B47E1D" w14:paraId="510B2A02" w14:textId="77777777" w:rsidTr="00DA2222">
        <w:tc>
          <w:tcPr>
            <w:tcW w:w="675" w:type="dxa"/>
          </w:tcPr>
          <w:p w14:paraId="2D103347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701" w:type="dxa"/>
          </w:tcPr>
          <w:p w14:paraId="618BF38C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– 65</w:t>
            </w:r>
          </w:p>
        </w:tc>
      </w:tr>
      <w:tr w:rsidR="00DA2222" w:rsidRPr="00B47E1D" w14:paraId="478174D3" w14:textId="77777777" w:rsidTr="00DA2222">
        <w:tc>
          <w:tcPr>
            <w:tcW w:w="675" w:type="dxa"/>
          </w:tcPr>
          <w:p w14:paraId="34577B00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701" w:type="dxa"/>
          </w:tcPr>
          <w:p w14:paraId="1B167489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65</w:t>
            </w:r>
          </w:p>
        </w:tc>
      </w:tr>
    </w:tbl>
    <w:p w14:paraId="4C6BA050" w14:textId="77777777" w:rsidR="00FD2CCF" w:rsidRPr="00B47E1D" w:rsidRDefault="00FD2CCF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F1F8D9" w14:textId="219E99EB" w:rsidR="00957A93" w:rsidRPr="00B47E1D" w:rsidRDefault="00482FC9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3</w:t>
      </w:r>
      <w:r w:rsidR="000B0B36">
        <w:rPr>
          <w:rFonts w:ascii="Times New Roman" w:hAnsi="Times New Roman" w:cs="Times New Roman"/>
          <w:b/>
          <w:sz w:val="20"/>
          <w:szCs w:val="20"/>
          <w:lang w:val="en-GB"/>
        </w:rPr>
        <w:t>. -</w:t>
      </w:r>
      <w:r w:rsidR="007C242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Marit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701"/>
      </w:tblGrid>
      <w:tr w:rsidR="00DA2222" w:rsidRPr="00B47E1D" w14:paraId="40F0AB76" w14:textId="77777777" w:rsidTr="00DA2222">
        <w:tc>
          <w:tcPr>
            <w:tcW w:w="675" w:type="dxa"/>
          </w:tcPr>
          <w:p w14:paraId="78E48A39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297B466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</w:tr>
      <w:tr w:rsidR="00DA2222" w:rsidRPr="00B47E1D" w14:paraId="26C11311" w14:textId="77777777" w:rsidTr="00DA2222">
        <w:tc>
          <w:tcPr>
            <w:tcW w:w="675" w:type="dxa"/>
          </w:tcPr>
          <w:p w14:paraId="6BEE91D3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A5D4231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</w:tr>
      <w:tr w:rsidR="00DA2222" w:rsidRPr="00B47E1D" w14:paraId="7070734B" w14:textId="77777777" w:rsidTr="00DA2222">
        <w:tc>
          <w:tcPr>
            <w:tcW w:w="675" w:type="dxa"/>
          </w:tcPr>
          <w:p w14:paraId="58052EAB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9DC3880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</w:tr>
      <w:tr w:rsidR="00DA2222" w:rsidRPr="00B47E1D" w14:paraId="11C63879" w14:textId="77777777" w:rsidTr="00DA2222">
        <w:tc>
          <w:tcPr>
            <w:tcW w:w="675" w:type="dxa"/>
          </w:tcPr>
          <w:p w14:paraId="2503FA8F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4B01299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/er</w:t>
            </w:r>
          </w:p>
        </w:tc>
      </w:tr>
    </w:tbl>
    <w:p w14:paraId="7C7138F8" w14:textId="77777777" w:rsidR="00AC20A7" w:rsidRPr="00B47E1D" w:rsidRDefault="00AC20A7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EA37915" w14:textId="3EB4F802" w:rsidR="00995832" w:rsidRPr="00B47E1D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7C242B" w:rsidRPr="00B47E1D">
        <w:rPr>
          <w:rFonts w:ascii="Times New Roman" w:hAnsi="Times New Roman" w:cs="Times New Roman"/>
          <w:b/>
          <w:sz w:val="20"/>
          <w:szCs w:val="20"/>
          <w:lang w:val="en-GB"/>
        </w:rPr>
        <w:t>Current employ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977"/>
      </w:tblGrid>
      <w:tr w:rsidR="00DA2222" w:rsidRPr="00B47E1D" w14:paraId="0C239E26" w14:textId="77777777" w:rsidTr="00DA2222">
        <w:tc>
          <w:tcPr>
            <w:tcW w:w="675" w:type="dxa"/>
          </w:tcPr>
          <w:p w14:paraId="0068DF31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524715FE" w14:textId="77777777" w:rsidR="00DA2222" w:rsidRPr="00B47E1D" w:rsidRDefault="00DA2222" w:rsidP="00EE06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maker</w:t>
            </w:r>
          </w:p>
        </w:tc>
      </w:tr>
      <w:tr w:rsidR="00DA2222" w:rsidRPr="00B47E1D" w14:paraId="56FB99AD" w14:textId="77777777" w:rsidTr="00DA2222">
        <w:tc>
          <w:tcPr>
            <w:tcW w:w="675" w:type="dxa"/>
          </w:tcPr>
          <w:p w14:paraId="4D76D6BE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6319270A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mployed</w:t>
            </w:r>
          </w:p>
        </w:tc>
      </w:tr>
      <w:tr w:rsidR="00DA2222" w:rsidRPr="00B47E1D" w14:paraId="09AD035A" w14:textId="77777777" w:rsidTr="00DA2222">
        <w:tc>
          <w:tcPr>
            <w:tcW w:w="675" w:type="dxa"/>
          </w:tcPr>
          <w:p w14:paraId="0D436308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977" w:type="dxa"/>
          </w:tcPr>
          <w:p w14:paraId="6D3AF3EF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red</w:t>
            </w:r>
          </w:p>
        </w:tc>
      </w:tr>
      <w:tr w:rsidR="00DA2222" w:rsidRPr="00B47E1D" w14:paraId="43191DAA" w14:textId="77777777" w:rsidTr="00DA2222">
        <w:tc>
          <w:tcPr>
            <w:tcW w:w="675" w:type="dxa"/>
          </w:tcPr>
          <w:p w14:paraId="4D6639FC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14:paraId="65CB4B6A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</w:t>
            </w:r>
          </w:p>
        </w:tc>
      </w:tr>
      <w:tr w:rsidR="00DA2222" w:rsidRPr="00B47E1D" w14:paraId="66EA2934" w14:textId="77777777" w:rsidTr="00DA2222">
        <w:tc>
          <w:tcPr>
            <w:tcW w:w="675" w:type="dxa"/>
          </w:tcPr>
          <w:p w14:paraId="3593DBC6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</w:tcPr>
          <w:p w14:paraId="04630CAE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vil Servant</w:t>
            </w:r>
          </w:p>
        </w:tc>
      </w:tr>
      <w:tr w:rsidR="00DA2222" w:rsidRPr="00B47E1D" w14:paraId="39D8AAAE" w14:textId="77777777" w:rsidTr="00DA2222">
        <w:tc>
          <w:tcPr>
            <w:tcW w:w="675" w:type="dxa"/>
          </w:tcPr>
          <w:p w14:paraId="403BA05C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7" w:type="dxa"/>
          </w:tcPr>
          <w:p w14:paraId="4A83B58C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mployed</w:t>
            </w:r>
          </w:p>
        </w:tc>
      </w:tr>
      <w:tr w:rsidR="00DA2222" w:rsidRPr="00B47E1D" w14:paraId="0E5CB8E0" w14:textId="77777777" w:rsidTr="00DA2222">
        <w:tc>
          <w:tcPr>
            <w:tcW w:w="675" w:type="dxa"/>
          </w:tcPr>
          <w:p w14:paraId="4818A17D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7" w:type="dxa"/>
          </w:tcPr>
          <w:p w14:paraId="73F80ECD" w14:textId="77777777" w:rsidR="00DA2222" w:rsidRPr="00B47E1D" w:rsidRDefault="00DA2222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ee</w:t>
            </w:r>
          </w:p>
        </w:tc>
      </w:tr>
    </w:tbl>
    <w:p w14:paraId="162D1A28" w14:textId="77777777" w:rsidR="00AC20A7" w:rsidRPr="00B47E1D" w:rsidRDefault="00AC20A7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512D86" w14:textId="42B0675B" w:rsidR="003F7A0F" w:rsidRPr="00B47E1D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7C242B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udies comple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977"/>
      </w:tblGrid>
      <w:tr w:rsidR="00DA2222" w:rsidRPr="00B47E1D" w14:paraId="6B664963" w14:textId="77777777" w:rsidTr="00DA2222">
        <w:tc>
          <w:tcPr>
            <w:tcW w:w="675" w:type="dxa"/>
          </w:tcPr>
          <w:p w14:paraId="544C41F9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0C8BD490" w14:textId="163BB21D" w:rsidR="00DA2222" w:rsidRPr="00B47E1D" w:rsidRDefault="00CC365D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high school</w:t>
            </w:r>
          </w:p>
        </w:tc>
      </w:tr>
      <w:tr w:rsidR="00DA2222" w:rsidRPr="00B47E1D" w14:paraId="605C3FCC" w14:textId="77777777" w:rsidTr="00DA2222">
        <w:tc>
          <w:tcPr>
            <w:tcW w:w="675" w:type="dxa"/>
          </w:tcPr>
          <w:p w14:paraId="4E1A5A31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6402F41F" w14:textId="407339CC" w:rsidR="00DA2222" w:rsidRPr="00B47E1D" w:rsidRDefault="00CC365D" w:rsidP="007C24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 incomplete</w:t>
            </w:r>
          </w:p>
        </w:tc>
      </w:tr>
      <w:tr w:rsidR="00DA2222" w:rsidRPr="00B47E1D" w14:paraId="490038C4" w14:textId="77777777" w:rsidTr="00DA2222">
        <w:tc>
          <w:tcPr>
            <w:tcW w:w="675" w:type="dxa"/>
          </w:tcPr>
          <w:p w14:paraId="4E085C96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977" w:type="dxa"/>
          </w:tcPr>
          <w:p w14:paraId="31D4BA6A" w14:textId="75F8329F" w:rsidR="00DA2222" w:rsidRPr="00B47E1D" w:rsidRDefault="00CC365D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 diploma</w:t>
            </w:r>
          </w:p>
        </w:tc>
      </w:tr>
      <w:tr w:rsidR="00DA2222" w:rsidRPr="00B47E1D" w14:paraId="09E510F2" w14:textId="77777777" w:rsidTr="00DA2222">
        <w:tc>
          <w:tcPr>
            <w:tcW w:w="675" w:type="dxa"/>
          </w:tcPr>
          <w:p w14:paraId="288EA340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14:paraId="0319A53F" w14:textId="1934F11A" w:rsidR="00DA2222" w:rsidRPr="00B47E1D" w:rsidRDefault="00CC365D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 degree</w:t>
            </w:r>
          </w:p>
        </w:tc>
      </w:tr>
      <w:tr w:rsidR="00DA2222" w:rsidRPr="00B47E1D" w14:paraId="38D9EEC7" w14:textId="77777777" w:rsidTr="00DA2222">
        <w:tc>
          <w:tcPr>
            <w:tcW w:w="675" w:type="dxa"/>
          </w:tcPr>
          <w:p w14:paraId="33C7CA17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</w:tcPr>
          <w:p w14:paraId="12A0AB57" w14:textId="7DBF5AEF" w:rsidR="00DA2222" w:rsidRPr="00B47E1D" w:rsidRDefault="00CC365D" w:rsidP="007C24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 degree</w:t>
            </w:r>
          </w:p>
        </w:tc>
      </w:tr>
      <w:tr w:rsidR="00DA2222" w:rsidRPr="00B47E1D" w14:paraId="7E8CAAA9" w14:textId="77777777" w:rsidTr="00DA2222">
        <w:tc>
          <w:tcPr>
            <w:tcW w:w="675" w:type="dxa"/>
          </w:tcPr>
          <w:p w14:paraId="1BAA1309" w14:textId="77777777" w:rsidR="00DA2222" w:rsidRPr="00B47E1D" w:rsidRDefault="00DA2222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7" w:type="dxa"/>
          </w:tcPr>
          <w:p w14:paraId="66A90E0B" w14:textId="2CC403DE" w:rsidR="00DA2222" w:rsidRPr="00B47E1D" w:rsidRDefault="00CC365D" w:rsidP="00FD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graduate degree</w:t>
            </w:r>
          </w:p>
        </w:tc>
      </w:tr>
    </w:tbl>
    <w:p w14:paraId="757C2075" w14:textId="77777777" w:rsidR="00AC20A7" w:rsidRPr="00B47E1D" w:rsidRDefault="00AC20A7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5F62D81" w14:textId="52F05DAB" w:rsidR="00E47503" w:rsidRPr="00B47E1D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="000C1827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A73062" w:rsidRPr="00B47E1D">
        <w:rPr>
          <w:rFonts w:ascii="Times New Roman" w:hAnsi="Times New Roman" w:cs="Times New Roman"/>
          <w:b/>
          <w:sz w:val="20"/>
          <w:szCs w:val="20"/>
          <w:lang w:val="en-GB"/>
        </w:rPr>
        <w:t>Annual</w:t>
      </w:r>
      <w:r w:rsidR="007C242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F657A">
        <w:rPr>
          <w:rFonts w:ascii="Times New Roman" w:hAnsi="Times New Roman" w:cs="Times New Roman"/>
          <w:b/>
          <w:sz w:val="20"/>
          <w:szCs w:val="20"/>
          <w:lang w:val="en-GB"/>
        </w:rPr>
        <w:t>i</w:t>
      </w:r>
      <w:r w:rsidR="007C242B" w:rsidRPr="00B47E1D">
        <w:rPr>
          <w:rFonts w:ascii="Times New Roman" w:hAnsi="Times New Roman" w:cs="Times New Roman"/>
          <w:b/>
          <w:sz w:val="20"/>
          <w:szCs w:val="20"/>
          <w:lang w:val="en-GB"/>
        </w:rPr>
        <w:t>ncome of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917"/>
      </w:tblGrid>
      <w:tr w:rsidR="00CC365D" w:rsidRPr="00B47E1D" w14:paraId="7E52E600" w14:textId="49C8946D" w:rsidTr="00482FC9">
        <w:tc>
          <w:tcPr>
            <w:tcW w:w="675" w:type="dxa"/>
          </w:tcPr>
          <w:p w14:paraId="403C7139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7" w:type="dxa"/>
          </w:tcPr>
          <w:p w14:paraId="2EF2FED4" w14:textId="6EF3DEB0" w:rsidR="00CC365D" w:rsidRPr="00B47E1D" w:rsidRDefault="00CC365D" w:rsidP="00A82F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’t know/No comment</w:t>
            </w:r>
          </w:p>
        </w:tc>
      </w:tr>
      <w:tr w:rsidR="00CC365D" w:rsidRPr="00B47E1D" w14:paraId="618F5EB6" w14:textId="21E54D79" w:rsidTr="00482FC9">
        <w:tc>
          <w:tcPr>
            <w:tcW w:w="675" w:type="dxa"/>
          </w:tcPr>
          <w:p w14:paraId="4D4E8549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7" w:type="dxa"/>
          </w:tcPr>
          <w:p w14:paraId="74D9E5A8" w14:textId="4B8D4A7C" w:rsidR="00CC365D" w:rsidRPr="00B47E1D" w:rsidRDefault="00CC365D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s than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9,000 </w:t>
            </w:r>
          </w:p>
        </w:tc>
      </w:tr>
      <w:tr w:rsidR="00CC365D" w:rsidRPr="00B47E1D" w14:paraId="5352B147" w14:textId="28E09AC4" w:rsidTr="00482FC9">
        <w:tc>
          <w:tcPr>
            <w:tcW w:w="675" w:type="dxa"/>
          </w:tcPr>
          <w:p w14:paraId="54315A7C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7" w:type="dxa"/>
          </w:tcPr>
          <w:p w14:paraId="4B9E10F7" w14:textId="171C45FE" w:rsidR="00CC365D" w:rsidRPr="00B47E1D" w:rsidRDefault="00CC365D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</w:t>
            </w: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01 and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15.000 </w:t>
            </w:r>
          </w:p>
        </w:tc>
      </w:tr>
      <w:tr w:rsidR="00CC365D" w:rsidRPr="00B47E1D" w14:paraId="3D534130" w14:textId="27DCEEC0" w:rsidTr="00482FC9">
        <w:tc>
          <w:tcPr>
            <w:tcW w:w="675" w:type="dxa"/>
          </w:tcPr>
          <w:p w14:paraId="2667D8F2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917" w:type="dxa"/>
          </w:tcPr>
          <w:p w14:paraId="61BFF6B8" w14:textId="038D487D" w:rsidR="00CC365D" w:rsidRPr="00B47E1D" w:rsidRDefault="00CC365D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</w:t>
            </w: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,001 and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24,000 </w:t>
            </w:r>
          </w:p>
        </w:tc>
      </w:tr>
      <w:tr w:rsidR="00CC365D" w:rsidRPr="00B47E1D" w14:paraId="04A9701E" w14:textId="6B192857" w:rsidTr="00482FC9">
        <w:tc>
          <w:tcPr>
            <w:tcW w:w="675" w:type="dxa"/>
          </w:tcPr>
          <w:p w14:paraId="3DF8977E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7" w:type="dxa"/>
          </w:tcPr>
          <w:p w14:paraId="3F2D945B" w14:textId="6F14BEDE" w:rsidR="00CC365D" w:rsidRPr="00B47E1D" w:rsidRDefault="00CC365D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</w:t>
            </w: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,001 and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35,000 </w:t>
            </w:r>
          </w:p>
        </w:tc>
      </w:tr>
      <w:tr w:rsidR="00CC365D" w:rsidRPr="00B47E1D" w14:paraId="65EB57C4" w14:textId="1F87AFFB" w:rsidTr="00482FC9">
        <w:tc>
          <w:tcPr>
            <w:tcW w:w="675" w:type="dxa"/>
          </w:tcPr>
          <w:p w14:paraId="733ECF90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7" w:type="dxa"/>
          </w:tcPr>
          <w:p w14:paraId="3376FD70" w14:textId="2216855B" w:rsidR="00CC365D" w:rsidRPr="00B47E1D" w:rsidRDefault="00CC365D" w:rsidP="00872C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$35,001 and $50,000 </w:t>
            </w:r>
          </w:p>
        </w:tc>
      </w:tr>
      <w:tr w:rsidR="00CC365D" w:rsidRPr="00B47E1D" w14:paraId="011ABE92" w14:textId="2F2B262B" w:rsidTr="00482FC9">
        <w:tc>
          <w:tcPr>
            <w:tcW w:w="675" w:type="dxa"/>
          </w:tcPr>
          <w:p w14:paraId="1092E474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7" w:type="dxa"/>
          </w:tcPr>
          <w:p w14:paraId="25641916" w14:textId="4C3FA42C" w:rsidR="00CC365D" w:rsidRPr="00B47E1D" w:rsidRDefault="007F657A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$50,001 and $75,000 </w:t>
            </w:r>
          </w:p>
        </w:tc>
      </w:tr>
      <w:tr w:rsidR="00CC365D" w:rsidRPr="00B47E1D" w14:paraId="62F79F3C" w14:textId="57EEE0B7" w:rsidTr="00482FC9">
        <w:tc>
          <w:tcPr>
            <w:tcW w:w="675" w:type="dxa"/>
          </w:tcPr>
          <w:p w14:paraId="7A0D9438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7" w:type="dxa"/>
          </w:tcPr>
          <w:p w14:paraId="022FA400" w14:textId="3294112F" w:rsidR="00CC365D" w:rsidRPr="00B47E1D" w:rsidRDefault="007F657A" w:rsidP="00872C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$75,001 and $150,000 </w:t>
            </w:r>
          </w:p>
        </w:tc>
      </w:tr>
      <w:tr w:rsidR="00CC365D" w:rsidRPr="00B47E1D" w14:paraId="0BC5A630" w14:textId="27AE7325" w:rsidTr="00A82FEF">
        <w:tc>
          <w:tcPr>
            <w:tcW w:w="675" w:type="dxa"/>
          </w:tcPr>
          <w:p w14:paraId="50A4BB4E" w14:textId="77777777" w:rsidR="00CC365D" w:rsidRPr="00B47E1D" w:rsidRDefault="00CC365D" w:rsidP="00DA2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7" w:type="dxa"/>
          </w:tcPr>
          <w:p w14:paraId="6A841FFD" w14:textId="31076ED8" w:rsidR="00CC365D" w:rsidRPr="00B47E1D" w:rsidRDefault="00CC365D" w:rsidP="00A82F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than </w:t>
            </w:r>
            <w:r w:rsidR="007F65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$150,000 </w:t>
            </w:r>
          </w:p>
        </w:tc>
      </w:tr>
    </w:tbl>
    <w:p w14:paraId="38853131" w14:textId="77777777" w:rsidR="00AC20A7" w:rsidRPr="00B47E1D" w:rsidRDefault="00AC20A7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BCEFA7" w14:textId="2389944B" w:rsidR="002E1245" w:rsidRPr="00B47E1D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6F65A0" w:rsidRPr="00B47E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-</w:t>
      </w:r>
      <w:r w:rsidR="002534E3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If </w:t>
      </w:r>
      <w:r w:rsidR="00CC36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staying outside of your home</w:t>
      </w:r>
      <w:r w:rsidR="002E124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CC36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where did you stay when visiting the State Park(s)</w:t>
      </w:r>
      <w:r w:rsidR="002E1245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2650"/>
        <w:gridCol w:w="1736"/>
        <w:gridCol w:w="1754"/>
        <w:gridCol w:w="1743"/>
      </w:tblGrid>
      <w:tr w:rsidR="00984302" w:rsidRPr="00B47E1D" w14:paraId="05EBECCB" w14:textId="3EC20728" w:rsidTr="00984302">
        <w:tc>
          <w:tcPr>
            <w:tcW w:w="626" w:type="dxa"/>
          </w:tcPr>
          <w:p w14:paraId="3342C51E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</w:tcPr>
          <w:p w14:paraId="2390D582" w14:textId="77777777" w:rsidR="00984302" w:rsidRPr="00B47E1D" w:rsidRDefault="00984302" w:rsidP="0098430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commodation</w:t>
            </w:r>
          </w:p>
        </w:tc>
        <w:tc>
          <w:tcPr>
            <w:tcW w:w="1791" w:type="dxa"/>
          </w:tcPr>
          <w:p w14:paraId="065BAC41" w14:textId="2B1ADE53" w:rsidR="00984302" w:rsidRPr="00B47E1D" w:rsidRDefault="00984302" w:rsidP="009843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rida Keys Overseas Heritage Trail</w:t>
            </w:r>
          </w:p>
        </w:tc>
        <w:tc>
          <w:tcPr>
            <w:tcW w:w="1791" w:type="dxa"/>
          </w:tcPr>
          <w:p w14:paraId="6BF820E3" w14:textId="40CFD864" w:rsidR="00984302" w:rsidRPr="00B47E1D" w:rsidRDefault="00984302" w:rsidP="009843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oneymoon Island State Park</w:t>
            </w:r>
          </w:p>
        </w:tc>
        <w:tc>
          <w:tcPr>
            <w:tcW w:w="1791" w:type="dxa"/>
          </w:tcPr>
          <w:p w14:paraId="34995A15" w14:textId="00AD3DB0" w:rsidR="00984302" w:rsidRPr="00B47E1D" w:rsidRDefault="00984302" w:rsidP="0098430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968B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arjorie Harris Carr Cross Florida Greenway</w:t>
            </w:r>
          </w:p>
        </w:tc>
      </w:tr>
      <w:tr w:rsidR="00984302" w:rsidRPr="00B47E1D" w14:paraId="1E31C200" w14:textId="7A219537" w:rsidTr="00984302">
        <w:trPr>
          <w:trHeight w:val="270"/>
        </w:trPr>
        <w:tc>
          <w:tcPr>
            <w:tcW w:w="626" w:type="dxa"/>
          </w:tcPr>
          <w:p w14:paraId="46E7DD8B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1" w:type="dxa"/>
          </w:tcPr>
          <w:p w14:paraId="482B075F" w14:textId="306748C3" w:rsidR="00984302" w:rsidRPr="00B47E1D" w:rsidRDefault="004C7030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tel with</w:t>
            </w:r>
            <w:r w:rsidR="00984302"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stars or fewer</w:t>
            </w:r>
          </w:p>
        </w:tc>
        <w:tc>
          <w:tcPr>
            <w:tcW w:w="1791" w:type="dxa"/>
          </w:tcPr>
          <w:p w14:paraId="35C6943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478C909A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75666B05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0C049092" w14:textId="75248B62" w:rsidTr="00984302">
        <w:trPr>
          <w:trHeight w:val="180"/>
        </w:trPr>
        <w:tc>
          <w:tcPr>
            <w:tcW w:w="626" w:type="dxa"/>
          </w:tcPr>
          <w:p w14:paraId="75EC4BAB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21" w:type="dxa"/>
          </w:tcPr>
          <w:p w14:paraId="051FDEE1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tel with 4 stars</w:t>
            </w:r>
          </w:p>
        </w:tc>
        <w:tc>
          <w:tcPr>
            <w:tcW w:w="1791" w:type="dxa"/>
          </w:tcPr>
          <w:p w14:paraId="32B605A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2D7557D3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16043673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216C0955" w14:textId="3AA99964" w:rsidTr="00984302">
        <w:trPr>
          <w:trHeight w:val="210"/>
        </w:trPr>
        <w:tc>
          <w:tcPr>
            <w:tcW w:w="626" w:type="dxa"/>
          </w:tcPr>
          <w:p w14:paraId="262AF8E6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21" w:type="dxa"/>
          </w:tcPr>
          <w:p w14:paraId="599B4A72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tel with 5 or more stars</w:t>
            </w:r>
          </w:p>
        </w:tc>
        <w:tc>
          <w:tcPr>
            <w:tcW w:w="1791" w:type="dxa"/>
          </w:tcPr>
          <w:p w14:paraId="3583EEC7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4F905927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176E7356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5EA16364" w14:textId="034B7433" w:rsidTr="00984302">
        <w:tc>
          <w:tcPr>
            <w:tcW w:w="626" w:type="dxa"/>
          </w:tcPr>
          <w:p w14:paraId="48AECED4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</w:tcPr>
          <w:p w14:paraId="754189C2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rtment</w:t>
            </w:r>
          </w:p>
        </w:tc>
        <w:tc>
          <w:tcPr>
            <w:tcW w:w="1791" w:type="dxa"/>
          </w:tcPr>
          <w:p w14:paraId="6E4EC325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27D02F17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0B586B9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357AF44C" w14:textId="4EFE118B" w:rsidTr="00984302">
        <w:tc>
          <w:tcPr>
            <w:tcW w:w="626" w:type="dxa"/>
          </w:tcPr>
          <w:p w14:paraId="706EE464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</w:tcPr>
          <w:p w14:paraId="693CD433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 cottage/farmhouse</w:t>
            </w:r>
          </w:p>
        </w:tc>
        <w:tc>
          <w:tcPr>
            <w:tcW w:w="1791" w:type="dxa"/>
          </w:tcPr>
          <w:p w14:paraId="5DA59CB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5FD1E575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3F3E406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21D2AD19" w14:textId="3E7F7B71" w:rsidTr="00984302">
        <w:trPr>
          <w:trHeight w:val="320"/>
        </w:trPr>
        <w:tc>
          <w:tcPr>
            <w:tcW w:w="626" w:type="dxa"/>
          </w:tcPr>
          <w:p w14:paraId="48FAE831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21" w:type="dxa"/>
          </w:tcPr>
          <w:p w14:paraId="5CAA7ECF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ted house</w:t>
            </w:r>
          </w:p>
        </w:tc>
        <w:tc>
          <w:tcPr>
            <w:tcW w:w="1791" w:type="dxa"/>
          </w:tcPr>
          <w:p w14:paraId="13CFB154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733CA20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3BAF7FE8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4A19F3EB" w14:textId="56CAC9A9" w:rsidTr="00984302">
        <w:trPr>
          <w:trHeight w:val="300"/>
        </w:trPr>
        <w:tc>
          <w:tcPr>
            <w:tcW w:w="626" w:type="dxa"/>
          </w:tcPr>
          <w:p w14:paraId="2A4759CC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21" w:type="dxa"/>
          </w:tcPr>
          <w:p w14:paraId="0E4CA60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ping, tent</w:t>
            </w:r>
          </w:p>
        </w:tc>
        <w:tc>
          <w:tcPr>
            <w:tcW w:w="1791" w:type="dxa"/>
          </w:tcPr>
          <w:p w14:paraId="2D8B0A61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20FACC2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3CA74531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363CD887" w14:textId="781638BF" w:rsidTr="00984302">
        <w:trPr>
          <w:trHeight w:val="210"/>
        </w:trPr>
        <w:tc>
          <w:tcPr>
            <w:tcW w:w="626" w:type="dxa"/>
          </w:tcPr>
          <w:p w14:paraId="60AF5F8D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21" w:type="dxa"/>
          </w:tcPr>
          <w:p w14:paraId="42F1949E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or friends house</w:t>
            </w:r>
          </w:p>
        </w:tc>
        <w:tc>
          <w:tcPr>
            <w:tcW w:w="1791" w:type="dxa"/>
          </w:tcPr>
          <w:p w14:paraId="48DF368F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155AAB65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78BF053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618B464C" w14:textId="1E8F5A39" w:rsidTr="00984302">
        <w:trPr>
          <w:trHeight w:val="266"/>
        </w:trPr>
        <w:tc>
          <w:tcPr>
            <w:tcW w:w="626" w:type="dxa"/>
          </w:tcPr>
          <w:p w14:paraId="574B7EF2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21" w:type="dxa"/>
          </w:tcPr>
          <w:p w14:paraId="0651E3D5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ise</w:t>
            </w:r>
          </w:p>
        </w:tc>
        <w:tc>
          <w:tcPr>
            <w:tcW w:w="1791" w:type="dxa"/>
          </w:tcPr>
          <w:p w14:paraId="0E9E14A9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6373D57A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7C850DC7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6D38D63F" w14:textId="176E79AA" w:rsidTr="00984302">
        <w:trPr>
          <w:trHeight w:val="266"/>
        </w:trPr>
        <w:tc>
          <w:tcPr>
            <w:tcW w:w="626" w:type="dxa"/>
          </w:tcPr>
          <w:p w14:paraId="3714C693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721" w:type="dxa"/>
          </w:tcPr>
          <w:p w14:paraId="3312BDA2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 (Specify)</w:t>
            </w:r>
          </w:p>
        </w:tc>
        <w:tc>
          <w:tcPr>
            <w:tcW w:w="1791" w:type="dxa"/>
          </w:tcPr>
          <w:p w14:paraId="7101CD96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1A3706D8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43E37AB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302" w:rsidRPr="00B47E1D" w14:paraId="7D144B4C" w14:textId="61EA447B" w:rsidTr="00984302">
        <w:trPr>
          <w:trHeight w:val="266"/>
        </w:trPr>
        <w:tc>
          <w:tcPr>
            <w:tcW w:w="626" w:type="dxa"/>
          </w:tcPr>
          <w:p w14:paraId="38801850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21" w:type="dxa"/>
          </w:tcPr>
          <w:p w14:paraId="25317E6B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house(residence)</w:t>
            </w:r>
          </w:p>
        </w:tc>
        <w:tc>
          <w:tcPr>
            <w:tcW w:w="1791" w:type="dxa"/>
          </w:tcPr>
          <w:p w14:paraId="76CBA20A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5C0DDDAF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735206B6" w14:textId="77777777" w:rsidR="00984302" w:rsidRPr="00B47E1D" w:rsidRDefault="00984302" w:rsidP="009843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E999195" w14:textId="77777777" w:rsidR="00AC20A7" w:rsidRPr="00B47E1D" w:rsidRDefault="00AC20A7" w:rsidP="00FD2C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472B50E" w14:textId="79D58C60" w:rsidR="001F473B" w:rsidRPr="002F310E" w:rsidRDefault="000B0B36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82FC9"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 w:rsidR="001F473B" w:rsidRPr="00B47E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- </w:t>
      </w:r>
      <w:r w:rsidR="00CC365D" w:rsidRPr="00B47E1D">
        <w:rPr>
          <w:rFonts w:ascii="Times New Roman" w:hAnsi="Times New Roman" w:cs="Times New Roman"/>
          <w:b/>
          <w:sz w:val="20"/>
          <w:szCs w:val="20"/>
          <w:lang w:val="en-GB"/>
        </w:rPr>
        <w:t>What is your zip code?</w:t>
      </w:r>
      <w:r w:rsidR="002F310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352EABB1" w14:textId="5A7D7955" w:rsidR="00984302" w:rsidRDefault="00984302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AA493C6" w14:textId="739483E7" w:rsidR="00984302" w:rsidRPr="00EB21ED" w:rsidRDefault="00984302" w:rsidP="00FD2CC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======================End of survey. Thank you for your participation================</w:t>
      </w:r>
    </w:p>
    <w:sectPr w:rsidR="00984302" w:rsidRPr="00EB21ED" w:rsidSect="00BC267F">
      <w:pgSz w:w="11906" w:h="16838"/>
      <w:pgMar w:top="568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23F"/>
    <w:rsid w:val="00015699"/>
    <w:rsid w:val="00015ED3"/>
    <w:rsid w:val="00055432"/>
    <w:rsid w:val="0006200F"/>
    <w:rsid w:val="00074278"/>
    <w:rsid w:val="0009056A"/>
    <w:rsid w:val="000B0B36"/>
    <w:rsid w:val="000C1827"/>
    <w:rsid w:val="0010652F"/>
    <w:rsid w:val="00116BE6"/>
    <w:rsid w:val="00125EDA"/>
    <w:rsid w:val="00165689"/>
    <w:rsid w:val="00166C69"/>
    <w:rsid w:val="001720F6"/>
    <w:rsid w:val="00175B90"/>
    <w:rsid w:val="0018023F"/>
    <w:rsid w:val="00186F8A"/>
    <w:rsid w:val="0019531C"/>
    <w:rsid w:val="001A5D31"/>
    <w:rsid w:val="001C75A6"/>
    <w:rsid w:val="001D13B2"/>
    <w:rsid w:val="001D5671"/>
    <w:rsid w:val="001D753F"/>
    <w:rsid w:val="001F0231"/>
    <w:rsid w:val="001F473B"/>
    <w:rsid w:val="001F5F7B"/>
    <w:rsid w:val="00210E4A"/>
    <w:rsid w:val="00215B48"/>
    <w:rsid w:val="002343D5"/>
    <w:rsid w:val="00246446"/>
    <w:rsid w:val="002534E3"/>
    <w:rsid w:val="00253EFE"/>
    <w:rsid w:val="00260AF4"/>
    <w:rsid w:val="00294542"/>
    <w:rsid w:val="002C05D0"/>
    <w:rsid w:val="002E02EA"/>
    <w:rsid w:val="002E1245"/>
    <w:rsid w:val="002F0D31"/>
    <w:rsid w:val="002F310E"/>
    <w:rsid w:val="00310C01"/>
    <w:rsid w:val="00311C9F"/>
    <w:rsid w:val="00335973"/>
    <w:rsid w:val="003703F5"/>
    <w:rsid w:val="00374F4C"/>
    <w:rsid w:val="003A79AF"/>
    <w:rsid w:val="003E0AA0"/>
    <w:rsid w:val="003F7A0F"/>
    <w:rsid w:val="004100A9"/>
    <w:rsid w:val="00482FC9"/>
    <w:rsid w:val="0049170C"/>
    <w:rsid w:val="00497242"/>
    <w:rsid w:val="004A5D69"/>
    <w:rsid w:val="004B0D2B"/>
    <w:rsid w:val="004B5D8B"/>
    <w:rsid w:val="004C2CAD"/>
    <w:rsid w:val="004C7030"/>
    <w:rsid w:val="004D1D2C"/>
    <w:rsid w:val="004D4FE7"/>
    <w:rsid w:val="004E3B18"/>
    <w:rsid w:val="004E4DD1"/>
    <w:rsid w:val="0050374C"/>
    <w:rsid w:val="00511973"/>
    <w:rsid w:val="00515236"/>
    <w:rsid w:val="005170EC"/>
    <w:rsid w:val="00524A12"/>
    <w:rsid w:val="005811EA"/>
    <w:rsid w:val="00587BEE"/>
    <w:rsid w:val="005A6D82"/>
    <w:rsid w:val="005B2D99"/>
    <w:rsid w:val="005D4DAD"/>
    <w:rsid w:val="00601F7D"/>
    <w:rsid w:val="00617B70"/>
    <w:rsid w:val="0062311B"/>
    <w:rsid w:val="00627FA7"/>
    <w:rsid w:val="0063328E"/>
    <w:rsid w:val="00650F9B"/>
    <w:rsid w:val="006652E3"/>
    <w:rsid w:val="00680AB7"/>
    <w:rsid w:val="00683037"/>
    <w:rsid w:val="00687BBF"/>
    <w:rsid w:val="006B7656"/>
    <w:rsid w:val="006D728F"/>
    <w:rsid w:val="006F65A0"/>
    <w:rsid w:val="00705A05"/>
    <w:rsid w:val="00723BB9"/>
    <w:rsid w:val="007377C5"/>
    <w:rsid w:val="00762CBB"/>
    <w:rsid w:val="0077588B"/>
    <w:rsid w:val="00776A21"/>
    <w:rsid w:val="007803C3"/>
    <w:rsid w:val="00787927"/>
    <w:rsid w:val="007B3948"/>
    <w:rsid w:val="007C242B"/>
    <w:rsid w:val="007D6611"/>
    <w:rsid w:val="007E5DAA"/>
    <w:rsid w:val="007F657A"/>
    <w:rsid w:val="00824740"/>
    <w:rsid w:val="0086538B"/>
    <w:rsid w:val="00872C3F"/>
    <w:rsid w:val="008753D6"/>
    <w:rsid w:val="00887E96"/>
    <w:rsid w:val="00894D37"/>
    <w:rsid w:val="008950A6"/>
    <w:rsid w:val="008A423E"/>
    <w:rsid w:val="008A7107"/>
    <w:rsid w:val="008C2850"/>
    <w:rsid w:val="008D149E"/>
    <w:rsid w:val="008D520C"/>
    <w:rsid w:val="008E7F76"/>
    <w:rsid w:val="00902A91"/>
    <w:rsid w:val="00904A8E"/>
    <w:rsid w:val="00905AF7"/>
    <w:rsid w:val="00924A71"/>
    <w:rsid w:val="00930DAB"/>
    <w:rsid w:val="00955311"/>
    <w:rsid w:val="00957A93"/>
    <w:rsid w:val="00970E7B"/>
    <w:rsid w:val="00976096"/>
    <w:rsid w:val="00980A27"/>
    <w:rsid w:val="00984302"/>
    <w:rsid w:val="00995832"/>
    <w:rsid w:val="009A345A"/>
    <w:rsid w:val="009A3C93"/>
    <w:rsid w:val="009B1AA0"/>
    <w:rsid w:val="009C7C53"/>
    <w:rsid w:val="009F657B"/>
    <w:rsid w:val="00A11A85"/>
    <w:rsid w:val="00A27135"/>
    <w:rsid w:val="00A40695"/>
    <w:rsid w:val="00A676A1"/>
    <w:rsid w:val="00A67D36"/>
    <w:rsid w:val="00A73062"/>
    <w:rsid w:val="00A73D6E"/>
    <w:rsid w:val="00A75880"/>
    <w:rsid w:val="00A804C8"/>
    <w:rsid w:val="00A819F0"/>
    <w:rsid w:val="00A82FEF"/>
    <w:rsid w:val="00A8495C"/>
    <w:rsid w:val="00A927C1"/>
    <w:rsid w:val="00AA322A"/>
    <w:rsid w:val="00AC20A7"/>
    <w:rsid w:val="00AD3ED2"/>
    <w:rsid w:val="00AE2372"/>
    <w:rsid w:val="00AE750B"/>
    <w:rsid w:val="00AE7CE5"/>
    <w:rsid w:val="00B13D16"/>
    <w:rsid w:val="00B32DE3"/>
    <w:rsid w:val="00B47E1D"/>
    <w:rsid w:val="00B526DC"/>
    <w:rsid w:val="00B538AC"/>
    <w:rsid w:val="00B90F4C"/>
    <w:rsid w:val="00BA232D"/>
    <w:rsid w:val="00BA259C"/>
    <w:rsid w:val="00BA4014"/>
    <w:rsid w:val="00BB5133"/>
    <w:rsid w:val="00BC267F"/>
    <w:rsid w:val="00BD53EE"/>
    <w:rsid w:val="00BE14E6"/>
    <w:rsid w:val="00BE2941"/>
    <w:rsid w:val="00C42EB6"/>
    <w:rsid w:val="00C61612"/>
    <w:rsid w:val="00CC07C5"/>
    <w:rsid w:val="00CC1F21"/>
    <w:rsid w:val="00CC365D"/>
    <w:rsid w:val="00CD3386"/>
    <w:rsid w:val="00CD7C28"/>
    <w:rsid w:val="00CE2151"/>
    <w:rsid w:val="00CE7202"/>
    <w:rsid w:val="00CF357B"/>
    <w:rsid w:val="00D1725D"/>
    <w:rsid w:val="00D17CE7"/>
    <w:rsid w:val="00D2682F"/>
    <w:rsid w:val="00D34E58"/>
    <w:rsid w:val="00D45E58"/>
    <w:rsid w:val="00D57462"/>
    <w:rsid w:val="00D62D59"/>
    <w:rsid w:val="00D7069B"/>
    <w:rsid w:val="00D80B99"/>
    <w:rsid w:val="00D83822"/>
    <w:rsid w:val="00DA2222"/>
    <w:rsid w:val="00DA519D"/>
    <w:rsid w:val="00DC3902"/>
    <w:rsid w:val="00DC5DB2"/>
    <w:rsid w:val="00DE7C5D"/>
    <w:rsid w:val="00DF4B07"/>
    <w:rsid w:val="00DF5E13"/>
    <w:rsid w:val="00E00744"/>
    <w:rsid w:val="00E00C75"/>
    <w:rsid w:val="00E12751"/>
    <w:rsid w:val="00E206B3"/>
    <w:rsid w:val="00E20A30"/>
    <w:rsid w:val="00E25228"/>
    <w:rsid w:val="00E47503"/>
    <w:rsid w:val="00E65E08"/>
    <w:rsid w:val="00E72582"/>
    <w:rsid w:val="00E73DB5"/>
    <w:rsid w:val="00E76208"/>
    <w:rsid w:val="00E83CF4"/>
    <w:rsid w:val="00EB21ED"/>
    <w:rsid w:val="00EB7560"/>
    <w:rsid w:val="00EE06F2"/>
    <w:rsid w:val="00EF3830"/>
    <w:rsid w:val="00F079C9"/>
    <w:rsid w:val="00F119BF"/>
    <w:rsid w:val="00F145D3"/>
    <w:rsid w:val="00F25478"/>
    <w:rsid w:val="00F26B70"/>
    <w:rsid w:val="00F43536"/>
    <w:rsid w:val="00F50C56"/>
    <w:rsid w:val="00F67FBE"/>
    <w:rsid w:val="00F70413"/>
    <w:rsid w:val="00F8512A"/>
    <w:rsid w:val="00F90445"/>
    <w:rsid w:val="00F94199"/>
    <w:rsid w:val="00F968B1"/>
    <w:rsid w:val="00FD2CCF"/>
    <w:rsid w:val="00FD4F33"/>
    <w:rsid w:val="00FD6E99"/>
    <w:rsid w:val="00FF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5C256"/>
  <w15:docId w15:val="{0A220A27-973F-4C87-92F0-B3881C690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9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D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DE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55432"/>
    <w:pPr>
      <w:spacing w:after="0" w:line="240" w:lineRule="auto"/>
    </w:pPr>
  </w:style>
  <w:style w:type="paragraph" w:styleId="Revision">
    <w:name w:val="Revision"/>
    <w:hidden/>
    <w:uiPriority w:val="99"/>
    <w:semiHidden/>
    <w:rsid w:val="0077588B"/>
    <w:pPr>
      <w:spacing w:after="0" w:line="240" w:lineRule="auto"/>
    </w:pPr>
  </w:style>
  <w:style w:type="paragraph" w:styleId="EndnoteText">
    <w:name w:val="endnote text"/>
    <w:basedOn w:val="Normal"/>
    <w:link w:val="EndnoteTextChar"/>
    <w:semiHidden/>
    <w:rsid w:val="00EB21ED"/>
    <w:pPr>
      <w:spacing w:after="0" w:line="240" w:lineRule="auto"/>
    </w:pPr>
    <w:rPr>
      <w:rFonts w:ascii="Courier" w:eastAsia="SimSun" w:hAnsi="Courier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EB21ED"/>
    <w:rPr>
      <w:rFonts w:ascii="Courier" w:eastAsia="SimSun" w:hAnsi="Courier" w:cs="Times New Roman"/>
      <w:sz w:val="24"/>
      <w:szCs w:val="20"/>
      <w:lang w:val="en-US"/>
    </w:rPr>
  </w:style>
  <w:style w:type="paragraph" w:customStyle="1" w:styleId="p9">
    <w:name w:val="p9"/>
    <w:basedOn w:val="Normal"/>
    <w:rsid w:val="00E25228"/>
    <w:pPr>
      <w:tabs>
        <w:tab w:val="left" w:pos="720"/>
      </w:tabs>
      <w:snapToGrid w:val="0"/>
      <w:spacing w:after="0" w:line="240" w:lineRule="atLeast"/>
    </w:pPr>
    <w:rPr>
      <w:rFonts w:ascii="Arial" w:eastAsia="SimSun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154ECD-CB8A-4067-A3CD-F0CB6DE7B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9</Words>
  <Characters>7010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Xiaoxiao Fu</cp:lastModifiedBy>
  <cp:revision>2</cp:revision>
  <cp:lastPrinted>2018-11-28T19:05:00Z</cp:lastPrinted>
  <dcterms:created xsi:type="dcterms:W3CDTF">2023-10-08T19:10:00Z</dcterms:created>
  <dcterms:modified xsi:type="dcterms:W3CDTF">2023-10-08T19:10:00Z</dcterms:modified>
</cp:coreProperties>
</file>